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892DE" w14:textId="77777777" w:rsidR="007333F8" w:rsidRPr="004068DB" w:rsidRDefault="007333F8" w:rsidP="007333F8">
      <w:pPr>
        <w:rPr>
          <w:b/>
          <w:bCs/>
        </w:rPr>
      </w:pPr>
      <w:r>
        <w:rPr>
          <w:b/>
          <w:bCs/>
        </w:rPr>
        <w:t>Supplementary Table 1 – Patient characteristics and coexisting diseases at baseline for the whole cohort of 50 patients</w:t>
      </w:r>
    </w:p>
    <w:p w14:paraId="7B671FCB" w14:textId="77777777" w:rsidR="007333F8" w:rsidRDefault="007333F8" w:rsidP="007333F8">
      <w:r>
        <w:t xml:space="preserve">Values are no (%) or </w:t>
      </w:r>
      <w:proofErr w:type="spellStart"/>
      <w:r>
        <w:t>means±SDs</w:t>
      </w:r>
      <w:proofErr w:type="spellEnd"/>
      <w:r>
        <w:t>. Patients may have more than one coexisting disease.</w:t>
      </w:r>
    </w:p>
    <w:p w14:paraId="3E3BA416" w14:textId="77777777" w:rsidR="007333F8" w:rsidRPr="009C2F0B" w:rsidRDefault="007333F8" w:rsidP="007333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10"/>
      </w:tblGrid>
      <w:tr w:rsidR="007333F8" w14:paraId="134B1644" w14:textId="77777777" w:rsidTr="00194C25">
        <w:tc>
          <w:tcPr>
            <w:tcW w:w="6516" w:type="dxa"/>
            <w:gridSpan w:val="2"/>
          </w:tcPr>
          <w:p w14:paraId="1112A4DB" w14:textId="77777777" w:rsidR="007333F8" w:rsidRPr="00465376" w:rsidRDefault="007333F8" w:rsidP="00194C25">
            <w:pPr>
              <w:rPr>
                <w:b/>
                <w:bCs/>
              </w:rPr>
            </w:pPr>
            <w:r w:rsidRPr="00465376">
              <w:rPr>
                <w:b/>
                <w:bCs/>
              </w:rPr>
              <w:t xml:space="preserve">Demographic and radiological characteristics at baseline - </w:t>
            </w:r>
            <w:proofErr w:type="spellStart"/>
            <w:r w:rsidRPr="00465376">
              <w:rPr>
                <w:b/>
                <w:bCs/>
              </w:rPr>
              <w:t>mean±SD</w:t>
            </w:r>
            <w:proofErr w:type="spellEnd"/>
          </w:p>
        </w:tc>
      </w:tr>
      <w:tr w:rsidR="007333F8" w14:paraId="76972945" w14:textId="77777777" w:rsidTr="00194C25">
        <w:tc>
          <w:tcPr>
            <w:tcW w:w="4106" w:type="dxa"/>
          </w:tcPr>
          <w:p w14:paraId="42A1E4BA" w14:textId="77777777" w:rsidR="007333F8" w:rsidRDefault="007333F8" w:rsidP="00194C25">
            <w:r>
              <w:t>Male/female</w:t>
            </w:r>
          </w:p>
        </w:tc>
        <w:tc>
          <w:tcPr>
            <w:tcW w:w="2410" w:type="dxa"/>
          </w:tcPr>
          <w:p w14:paraId="57D08BFC" w14:textId="77777777" w:rsidR="007333F8" w:rsidRDefault="007333F8" w:rsidP="00194C25">
            <w:r>
              <w:t>25/25</w:t>
            </w:r>
          </w:p>
        </w:tc>
      </w:tr>
      <w:tr w:rsidR="007333F8" w14:paraId="7632C426" w14:textId="77777777" w:rsidTr="00194C25">
        <w:tc>
          <w:tcPr>
            <w:tcW w:w="4106" w:type="dxa"/>
          </w:tcPr>
          <w:p w14:paraId="20173D65" w14:textId="77777777" w:rsidR="007333F8" w:rsidRDefault="007333F8" w:rsidP="00194C25">
            <w:r>
              <w:t>Age at surgery - yrs</w:t>
            </w:r>
          </w:p>
        </w:tc>
        <w:tc>
          <w:tcPr>
            <w:tcW w:w="2410" w:type="dxa"/>
          </w:tcPr>
          <w:p w14:paraId="369B12F3" w14:textId="77777777" w:rsidR="007333F8" w:rsidRDefault="007333F8" w:rsidP="00194C25">
            <w:r>
              <w:t>77.1±5.0</w:t>
            </w:r>
          </w:p>
        </w:tc>
      </w:tr>
      <w:tr w:rsidR="007333F8" w14:paraId="6A49E716" w14:textId="77777777" w:rsidTr="00194C25">
        <w:tc>
          <w:tcPr>
            <w:tcW w:w="4106" w:type="dxa"/>
          </w:tcPr>
          <w:p w14:paraId="149BD7C6" w14:textId="77777777" w:rsidR="007333F8" w:rsidRDefault="007333F8" w:rsidP="00194C25">
            <w:r>
              <w:t xml:space="preserve">Duration of </w:t>
            </w:r>
            <w:proofErr w:type="spellStart"/>
            <w:r>
              <w:t>iNPH</w:t>
            </w:r>
            <w:proofErr w:type="spellEnd"/>
            <w:r>
              <w:t>-symptoms - months</w:t>
            </w:r>
          </w:p>
        </w:tc>
        <w:tc>
          <w:tcPr>
            <w:tcW w:w="2410" w:type="dxa"/>
          </w:tcPr>
          <w:p w14:paraId="39B1850C" w14:textId="77777777" w:rsidR="007333F8" w:rsidRDefault="007333F8" w:rsidP="00194C25">
            <w:r>
              <w:t>33±27</w:t>
            </w:r>
          </w:p>
        </w:tc>
      </w:tr>
      <w:tr w:rsidR="007333F8" w14:paraId="10B08C01" w14:textId="77777777" w:rsidTr="00194C25">
        <w:tc>
          <w:tcPr>
            <w:tcW w:w="4106" w:type="dxa"/>
          </w:tcPr>
          <w:p w14:paraId="30332D01" w14:textId="77777777" w:rsidR="007333F8" w:rsidRDefault="007333F8" w:rsidP="00194C25">
            <w:r>
              <w:t>Intracranial volume - ml</w:t>
            </w:r>
          </w:p>
        </w:tc>
        <w:tc>
          <w:tcPr>
            <w:tcW w:w="2410" w:type="dxa"/>
          </w:tcPr>
          <w:p w14:paraId="36525C6D" w14:textId="77777777" w:rsidR="007333F8" w:rsidRDefault="007333F8" w:rsidP="00194C25">
            <w:r>
              <w:t>1491±132</w:t>
            </w:r>
          </w:p>
        </w:tc>
      </w:tr>
      <w:tr w:rsidR="007333F8" w14:paraId="58F73B04" w14:textId="77777777" w:rsidTr="00194C25">
        <w:tc>
          <w:tcPr>
            <w:tcW w:w="4106" w:type="dxa"/>
          </w:tcPr>
          <w:p w14:paraId="5FF7C400" w14:textId="77777777" w:rsidR="007333F8" w:rsidRDefault="007333F8" w:rsidP="00194C25">
            <w:r>
              <w:t>Evan´s index at baseline</w:t>
            </w:r>
          </w:p>
        </w:tc>
        <w:tc>
          <w:tcPr>
            <w:tcW w:w="2410" w:type="dxa"/>
          </w:tcPr>
          <w:p w14:paraId="3F271256" w14:textId="77777777" w:rsidR="007333F8" w:rsidRDefault="007333F8" w:rsidP="00194C25">
            <w:r>
              <w:t>0.36±0.035</w:t>
            </w:r>
          </w:p>
        </w:tc>
      </w:tr>
      <w:tr w:rsidR="007333F8" w14:paraId="41DA965D" w14:textId="77777777" w:rsidTr="00194C25">
        <w:tc>
          <w:tcPr>
            <w:tcW w:w="4106" w:type="dxa"/>
          </w:tcPr>
          <w:p w14:paraId="1F9FF720" w14:textId="77777777" w:rsidR="007333F8" w:rsidRDefault="007333F8" w:rsidP="00194C25">
            <w:r>
              <w:t>Callosal angle at baseline</w:t>
            </w:r>
          </w:p>
        </w:tc>
        <w:tc>
          <w:tcPr>
            <w:tcW w:w="2410" w:type="dxa"/>
          </w:tcPr>
          <w:p w14:paraId="56D844F7" w14:textId="77777777" w:rsidR="007333F8" w:rsidRDefault="007333F8" w:rsidP="00194C25">
            <w:r>
              <w:t>68±15</w:t>
            </w:r>
          </w:p>
        </w:tc>
      </w:tr>
      <w:tr w:rsidR="007333F8" w14:paraId="07963082" w14:textId="77777777" w:rsidTr="00194C25">
        <w:tc>
          <w:tcPr>
            <w:tcW w:w="4106" w:type="dxa"/>
          </w:tcPr>
          <w:p w14:paraId="79C7576E" w14:textId="77777777" w:rsidR="007333F8" w:rsidRDefault="007333F8" w:rsidP="00194C25">
            <w:proofErr w:type="spellStart"/>
            <w:r>
              <w:t>Radscale</w:t>
            </w:r>
            <w:proofErr w:type="spellEnd"/>
            <w:r>
              <w:t xml:space="preserve"> score at baseline</w:t>
            </w:r>
          </w:p>
        </w:tc>
        <w:tc>
          <w:tcPr>
            <w:tcW w:w="2410" w:type="dxa"/>
          </w:tcPr>
          <w:p w14:paraId="6F721B82" w14:textId="77777777" w:rsidR="007333F8" w:rsidRDefault="007333F8" w:rsidP="00194C25">
            <w:r>
              <w:t>8.1±1.7</w:t>
            </w:r>
          </w:p>
        </w:tc>
      </w:tr>
      <w:tr w:rsidR="007333F8" w14:paraId="600EA37B" w14:textId="77777777" w:rsidTr="00194C25">
        <w:tc>
          <w:tcPr>
            <w:tcW w:w="4106" w:type="dxa"/>
          </w:tcPr>
          <w:p w14:paraId="27CF9C75" w14:textId="77777777" w:rsidR="007333F8" w:rsidRDefault="007333F8" w:rsidP="00194C25">
            <w:r>
              <w:t>Total intracranial CSF - ml</w:t>
            </w:r>
          </w:p>
        </w:tc>
        <w:tc>
          <w:tcPr>
            <w:tcW w:w="2410" w:type="dxa"/>
          </w:tcPr>
          <w:p w14:paraId="62B1F4F1" w14:textId="77777777" w:rsidR="007333F8" w:rsidRDefault="007333F8" w:rsidP="00194C25">
            <w:r>
              <w:t>399±65</w:t>
            </w:r>
          </w:p>
        </w:tc>
      </w:tr>
      <w:tr w:rsidR="007333F8" w14:paraId="73560E94" w14:textId="77777777" w:rsidTr="00194C25">
        <w:tc>
          <w:tcPr>
            <w:tcW w:w="6516" w:type="dxa"/>
            <w:gridSpan w:val="2"/>
          </w:tcPr>
          <w:p w14:paraId="2CA28F09" w14:textId="77777777" w:rsidR="007333F8" w:rsidRPr="00DD4EC0" w:rsidRDefault="007333F8" w:rsidP="00194C25">
            <w:pPr>
              <w:rPr>
                <w:b/>
                <w:bCs/>
              </w:rPr>
            </w:pPr>
            <w:r w:rsidRPr="00DD4EC0">
              <w:rPr>
                <w:b/>
                <w:bCs/>
              </w:rPr>
              <w:t>Coexisting diseases at baseline – no (%)</w:t>
            </w:r>
          </w:p>
        </w:tc>
      </w:tr>
      <w:tr w:rsidR="007333F8" w14:paraId="121B7A7B" w14:textId="77777777" w:rsidTr="00194C25">
        <w:tc>
          <w:tcPr>
            <w:tcW w:w="4106" w:type="dxa"/>
          </w:tcPr>
          <w:p w14:paraId="477A3A74" w14:textId="77777777" w:rsidR="007333F8" w:rsidRPr="001C7124" w:rsidRDefault="007333F8" w:rsidP="00194C25">
            <w:r w:rsidRPr="001C7124">
              <w:t>Free from any coexisting disease</w:t>
            </w:r>
          </w:p>
        </w:tc>
        <w:tc>
          <w:tcPr>
            <w:tcW w:w="2410" w:type="dxa"/>
          </w:tcPr>
          <w:p w14:paraId="37214331" w14:textId="77777777" w:rsidR="007333F8" w:rsidRDefault="007333F8" w:rsidP="00194C25">
            <w:r>
              <w:t>6 (12)</w:t>
            </w:r>
          </w:p>
        </w:tc>
      </w:tr>
      <w:tr w:rsidR="007333F8" w14:paraId="134BD07C" w14:textId="77777777" w:rsidTr="00194C25">
        <w:tc>
          <w:tcPr>
            <w:tcW w:w="4106" w:type="dxa"/>
          </w:tcPr>
          <w:p w14:paraId="433685B1" w14:textId="77777777" w:rsidR="007333F8" w:rsidRPr="001C7124" w:rsidRDefault="007333F8" w:rsidP="00194C25">
            <w:r w:rsidRPr="001C7124">
              <w:t>History of myocardial infarction or angina</w:t>
            </w:r>
          </w:p>
        </w:tc>
        <w:tc>
          <w:tcPr>
            <w:tcW w:w="2410" w:type="dxa"/>
          </w:tcPr>
          <w:p w14:paraId="1DB3BC4E" w14:textId="77777777" w:rsidR="007333F8" w:rsidRDefault="007333F8" w:rsidP="00194C25">
            <w:r>
              <w:t>13 (26)</w:t>
            </w:r>
          </w:p>
        </w:tc>
      </w:tr>
      <w:tr w:rsidR="007333F8" w14:paraId="1E6AC312" w14:textId="77777777" w:rsidTr="00194C25">
        <w:tc>
          <w:tcPr>
            <w:tcW w:w="4106" w:type="dxa"/>
          </w:tcPr>
          <w:p w14:paraId="5E89D7D9" w14:textId="77777777" w:rsidR="007333F8" w:rsidRPr="001C7124" w:rsidRDefault="007333F8" w:rsidP="00194C25">
            <w:r w:rsidRPr="001C7124">
              <w:t>Atrial fibrillation</w:t>
            </w:r>
          </w:p>
        </w:tc>
        <w:tc>
          <w:tcPr>
            <w:tcW w:w="2410" w:type="dxa"/>
          </w:tcPr>
          <w:p w14:paraId="692A7F83" w14:textId="77777777" w:rsidR="007333F8" w:rsidRDefault="007333F8" w:rsidP="00194C25">
            <w:r>
              <w:t>4 (8)</w:t>
            </w:r>
          </w:p>
        </w:tc>
      </w:tr>
      <w:tr w:rsidR="007333F8" w14:paraId="437776E7" w14:textId="77777777" w:rsidTr="00194C25">
        <w:tc>
          <w:tcPr>
            <w:tcW w:w="4106" w:type="dxa"/>
          </w:tcPr>
          <w:p w14:paraId="00CA5466" w14:textId="77777777" w:rsidR="007333F8" w:rsidRPr="001C7124" w:rsidRDefault="007333F8" w:rsidP="00194C25">
            <w:r w:rsidRPr="001C7124">
              <w:t>Hypertonia</w:t>
            </w:r>
          </w:p>
        </w:tc>
        <w:tc>
          <w:tcPr>
            <w:tcW w:w="2410" w:type="dxa"/>
          </w:tcPr>
          <w:p w14:paraId="6D146BC6" w14:textId="77777777" w:rsidR="007333F8" w:rsidRDefault="007333F8" w:rsidP="00194C25">
            <w:r>
              <w:t>35 (71)</w:t>
            </w:r>
          </w:p>
        </w:tc>
      </w:tr>
      <w:tr w:rsidR="007333F8" w14:paraId="1B610993" w14:textId="77777777" w:rsidTr="00194C25">
        <w:tc>
          <w:tcPr>
            <w:tcW w:w="4106" w:type="dxa"/>
          </w:tcPr>
          <w:p w14:paraId="5919578E" w14:textId="77777777" w:rsidR="007333F8" w:rsidRPr="001C7124" w:rsidRDefault="007333F8" w:rsidP="00194C25">
            <w:r w:rsidRPr="001C7124">
              <w:t>History of cerebrovascular disease</w:t>
            </w:r>
          </w:p>
        </w:tc>
        <w:tc>
          <w:tcPr>
            <w:tcW w:w="2410" w:type="dxa"/>
          </w:tcPr>
          <w:p w14:paraId="3C40C20C" w14:textId="77777777" w:rsidR="007333F8" w:rsidRDefault="007333F8" w:rsidP="00194C25">
            <w:r>
              <w:t>17 (35)</w:t>
            </w:r>
          </w:p>
        </w:tc>
      </w:tr>
      <w:tr w:rsidR="007333F8" w14:paraId="4A3D176F" w14:textId="77777777" w:rsidTr="00194C25">
        <w:tc>
          <w:tcPr>
            <w:tcW w:w="4106" w:type="dxa"/>
          </w:tcPr>
          <w:p w14:paraId="74B8FD41" w14:textId="77777777" w:rsidR="007333F8" w:rsidRPr="001C7124" w:rsidRDefault="007333F8" w:rsidP="00194C25">
            <w:r w:rsidRPr="001C7124">
              <w:t>History of other neurological illness</w:t>
            </w:r>
          </w:p>
        </w:tc>
        <w:tc>
          <w:tcPr>
            <w:tcW w:w="2410" w:type="dxa"/>
          </w:tcPr>
          <w:p w14:paraId="77D890EF" w14:textId="77777777" w:rsidR="007333F8" w:rsidRDefault="007333F8" w:rsidP="00194C25">
            <w:r>
              <w:t>8 (16)</w:t>
            </w:r>
          </w:p>
        </w:tc>
      </w:tr>
      <w:tr w:rsidR="007333F8" w14:paraId="600FA8AC" w14:textId="77777777" w:rsidTr="00194C25">
        <w:tc>
          <w:tcPr>
            <w:tcW w:w="4106" w:type="dxa"/>
          </w:tcPr>
          <w:p w14:paraId="24B8EBD8" w14:textId="77777777" w:rsidR="007333F8" w:rsidRPr="001C7124" w:rsidRDefault="007333F8" w:rsidP="00194C25">
            <w:r w:rsidRPr="001C7124">
              <w:t>Dementia</w:t>
            </w:r>
          </w:p>
        </w:tc>
        <w:tc>
          <w:tcPr>
            <w:tcW w:w="2410" w:type="dxa"/>
          </w:tcPr>
          <w:p w14:paraId="653C943C" w14:textId="77777777" w:rsidR="007333F8" w:rsidRDefault="007333F8" w:rsidP="00194C25">
            <w:r>
              <w:t>3 (6)</w:t>
            </w:r>
          </w:p>
        </w:tc>
      </w:tr>
      <w:tr w:rsidR="007333F8" w14:paraId="114A2111" w14:textId="77777777" w:rsidTr="00194C25">
        <w:tc>
          <w:tcPr>
            <w:tcW w:w="4106" w:type="dxa"/>
          </w:tcPr>
          <w:p w14:paraId="53C6B762" w14:textId="77777777" w:rsidR="007333F8" w:rsidRPr="001C7124" w:rsidRDefault="007333F8" w:rsidP="00194C25">
            <w:r w:rsidRPr="001C7124">
              <w:t>Diabetes</w:t>
            </w:r>
          </w:p>
        </w:tc>
        <w:tc>
          <w:tcPr>
            <w:tcW w:w="2410" w:type="dxa"/>
          </w:tcPr>
          <w:p w14:paraId="09760FD5" w14:textId="77777777" w:rsidR="007333F8" w:rsidRDefault="007333F8" w:rsidP="00194C25">
            <w:r>
              <w:t>9 (18)</w:t>
            </w:r>
          </w:p>
        </w:tc>
      </w:tr>
      <w:tr w:rsidR="007333F8" w14:paraId="2397460B" w14:textId="77777777" w:rsidTr="00194C25">
        <w:tc>
          <w:tcPr>
            <w:tcW w:w="4106" w:type="dxa"/>
          </w:tcPr>
          <w:p w14:paraId="63E355FA" w14:textId="77777777" w:rsidR="007333F8" w:rsidRPr="001C7124" w:rsidRDefault="007333F8" w:rsidP="00194C25">
            <w:r>
              <w:t>Polyneuropathy</w:t>
            </w:r>
          </w:p>
        </w:tc>
        <w:tc>
          <w:tcPr>
            <w:tcW w:w="2410" w:type="dxa"/>
          </w:tcPr>
          <w:p w14:paraId="236638A1" w14:textId="77777777" w:rsidR="007333F8" w:rsidRDefault="007333F8" w:rsidP="00194C25">
            <w:r>
              <w:t>2 (4)</w:t>
            </w:r>
          </w:p>
        </w:tc>
      </w:tr>
      <w:tr w:rsidR="007333F8" w14:paraId="6ECC160F" w14:textId="77777777" w:rsidTr="00194C25">
        <w:tc>
          <w:tcPr>
            <w:tcW w:w="4106" w:type="dxa"/>
          </w:tcPr>
          <w:p w14:paraId="7D66C765" w14:textId="77777777" w:rsidR="007333F8" w:rsidRPr="001C7124" w:rsidRDefault="007333F8" w:rsidP="00194C25">
            <w:r w:rsidRPr="001C7124">
              <w:t>History of psychosis</w:t>
            </w:r>
          </w:p>
        </w:tc>
        <w:tc>
          <w:tcPr>
            <w:tcW w:w="2410" w:type="dxa"/>
          </w:tcPr>
          <w:p w14:paraId="6AFC5EC2" w14:textId="77777777" w:rsidR="007333F8" w:rsidRDefault="007333F8" w:rsidP="00194C25">
            <w:r>
              <w:t>1 (2)</w:t>
            </w:r>
          </w:p>
        </w:tc>
      </w:tr>
      <w:tr w:rsidR="007333F8" w14:paraId="666CD314" w14:textId="77777777" w:rsidTr="00194C25">
        <w:tc>
          <w:tcPr>
            <w:tcW w:w="4106" w:type="dxa"/>
          </w:tcPr>
          <w:p w14:paraId="267738B5" w14:textId="77777777" w:rsidR="007333F8" w:rsidRPr="001C7124" w:rsidRDefault="007333F8" w:rsidP="00194C25">
            <w:r w:rsidRPr="001C7124">
              <w:t>History of depression</w:t>
            </w:r>
          </w:p>
        </w:tc>
        <w:tc>
          <w:tcPr>
            <w:tcW w:w="2410" w:type="dxa"/>
          </w:tcPr>
          <w:p w14:paraId="46C749F3" w14:textId="77777777" w:rsidR="007333F8" w:rsidRDefault="007333F8" w:rsidP="00194C25">
            <w:r>
              <w:t>10 (20)</w:t>
            </w:r>
          </w:p>
        </w:tc>
      </w:tr>
      <w:tr w:rsidR="007333F8" w14:paraId="35CC444E" w14:textId="77777777" w:rsidTr="00194C25">
        <w:tc>
          <w:tcPr>
            <w:tcW w:w="4106" w:type="dxa"/>
          </w:tcPr>
          <w:p w14:paraId="77EAA45E" w14:textId="77777777" w:rsidR="007333F8" w:rsidRPr="001C7124" w:rsidRDefault="007333F8" w:rsidP="00194C25">
            <w:r w:rsidRPr="001C7124">
              <w:t>Hyperlipaemia</w:t>
            </w:r>
          </w:p>
        </w:tc>
        <w:tc>
          <w:tcPr>
            <w:tcW w:w="2410" w:type="dxa"/>
          </w:tcPr>
          <w:p w14:paraId="7FB09EE2" w14:textId="77777777" w:rsidR="007333F8" w:rsidRDefault="007333F8" w:rsidP="00194C25">
            <w:r>
              <w:t>29 (59)</w:t>
            </w:r>
          </w:p>
        </w:tc>
      </w:tr>
      <w:tr w:rsidR="007333F8" w14:paraId="5B17EB2A" w14:textId="77777777" w:rsidTr="00194C25">
        <w:tc>
          <w:tcPr>
            <w:tcW w:w="4106" w:type="dxa"/>
          </w:tcPr>
          <w:p w14:paraId="78653614" w14:textId="77777777" w:rsidR="007333F8" w:rsidRPr="001C7124" w:rsidRDefault="007333F8" w:rsidP="00194C25">
            <w:r w:rsidRPr="001C7124">
              <w:t>Use of oral anticoagulants</w:t>
            </w:r>
          </w:p>
        </w:tc>
        <w:tc>
          <w:tcPr>
            <w:tcW w:w="2410" w:type="dxa"/>
          </w:tcPr>
          <w:p w14:paraId="5DD8A3FC" w14:textId="77777777" w:rsidR="007333F8" w:rsidRDefault="007333F8" w:rsidP="00194C25">
            <w:r>
              <w:t>25 (51)</w:t>
            </w:r>
          </w:p>
        </w:tc>
      </w:tr>
      <w:tr w:rsidR="007333F8" w14:paraId="57C9F72C" w14:textId="77777777" w:rsidTr="00194C25">
        <w:tc>
          <w:tcPr>
            <w:tcW w:w="4106" w:type="dxa"/>
          </w:tcPr>
          <w:p w14:paraId="3FA58452" w14:textId="77777777" w:rsidR="007333F8" w:rsidRPr="001C7124" w:rsidRDefault="007333F8" w:rsidP="00194C25">
            <w:pPr>
              <w:jc w:val="right"/>
            </w:pPr>
            <w:r w:rsidRPr="001C7124">
              <w:t>Clopidogrel</w:t>
            </w:r>
          </w:p>
        </w:tc>
        <w:tc>
          <w:tcPr>
            <w:tcW w:w="2410" w:type="dxa"/>
          </w:tcPr>
          <w:p w14:paraId="4BD2245E" w14:textId="77777777" w:rsidR="007333F8" w:rsidRDefault="007333F8" w:rsidP="00194C25">
            <w:r>
              <w:t>4 (8)</w:t>
            </w:r>
          </w:p>
        </w:tc>
      </w:tr>
      <w:tr w:rsidR="007333F8" w14:paraId="51CA6505" w14:textId="77777777" w:rsidTr="00194C25">
        <w:tc>
          <w:tcPr>
            <w:tcW w:w="4106" w:type="dxa"/>
            <w:vAlign w:val="center"/>
          </w:tcPr>
          <w:p w14:paraId="7A1C48B2" w14:textId="77777777" w:rsidR="007333F8" w:rsidRPr="001C7124" w:rsidRDefault="007333F8" w:rsidP="00194C25">
            <w:pPr>
              <w:jc w:val="right"/>
            </w:pPr>
            <w:r>
              <w:t>Direct oral anticoagulant (DOAC)</w:t>
            </w:r>
          </w:p>
        </w:tc>
        <w:tc>
          <w:tcPr>
            <w:tcW w:w="2410" w:type="dxa"/>
          </w:tcPr>
          <w:p w14:paraId="2A1DBC37" w14:textId="77777777" w:rsidR="007333F8" w:rsidRDefault="007333F8" w:rsidP="00194C25">
            <w:r>
              <w:t>2 (4)</w:t>
            </w:r>
          </w:p>
        </w:tc>
      </w:tr>
      <w:tr w:rsidR="007333F8" w14:paraId="5FF841F2" w14:textId="77777777" w:rsidTr="00194C25">
        <w:tc>
          <w:tcPr>
            <w:tcW w:w="4106" w:type="dxa"/>
            <w:vAlign w:val="center"/>
          </w:tcPr>
          <w:p w14:paraId="5C923EE4" w14:textId="77777777" w:rsidR="007333F8" w:rsidRPr="001C7124" w:rsidRDefault="007333F8" w:rsidP="00194C25">
            <w:pPr>
              <w:jc w:val="right"/>
            </w:pPr>
            <w:r>
              <w:t>Acetylsalicylic acid</w:t>
            </w:r>
          </w:p>
        </w:tc>
        <w:tc>
          <w:tcPr>
            <w:tcW w:w="2410" w:type="dxa"/>
          </w:tcPr>
          <w:p w14:paraId="71839501" w14:textId="77777777" w:rsidR="007333F8" w:rsidRDefault="007333F8" w:rsidP="00194C25">
            <w:r>
              <w:t>15 (31)</w:t>
            </w:r>
          </w:p>
        </w:tc>
      </w:tr>
      <w:tr w:rsidR="007333F8" w14:paraId="7F176A39" w14:textId="77777777" w:rsidTr="00194C25">
        <w:tc>
          <w:tcPr>
            <w:tcW w:w="4106" w:type="dxa"/>
            <w:vAlign w:val="center"/>
          </w:tcPr>
          <w:p w14:paraId="5206C10C" w14:textId="77777777" w:rsidR="007333F8" w:rsidRPr="001C7124" w:rsidRDefault="007333F8" w:rsidP="00194C25">
            <w:pPr>
              <w:jc w:val="right"/>
            </w:pPr>
            <w:r w:rsidRPr="001C7124">
              <w:t>Warfarin</w:t>
            </w:r>
          </w:p>
        </w:tc>
        <w:tc>
          <w:tcPr>
            <w:tcW w:w="2410" w:type="dxa"/>
          </w:tcPr>
          <w:p w14:paraId="6828C4EB" w14:textId="77777777" w:rsidR="007333F8" w:rsidRDefault="007333F8" w:rsidP="00194C25">
            <w:r>
              <w:t>3 (6)</w:t>
            </w:r>
          </w:p>
        </w:tc>
      </w:tr>
      <w:tr w:rsidR="007333F8" w14:paraId="707889D2" w14:textId="77777777" w:rsidTr="00194C25">
        <w:tc>
          <w:tcPr>
            <w:tcW w:w="4106" w:type="dxa"/>
          </w:tcPr>
          <w:p w14:paraId="4052FA67" w14:textId="77777777" w:rsidR="007333F8" w:rsidRPr="001C7124" w:rsidRDefault="007333F8" w:rsidP="00194C25">
            <w:r w:rsidRPr="001C7124">
              <w:t>Musculoskeletal conditions impacting gait</w:t>
            </w:r>
          </w:p>
        </w:tc>
        <w:tc>
          <w:tcPr>
            <w:tcW w:w="2410" w:type="dxa"/>
          </w:tcPr>
          <w:p w14:paraId="4A5D1842" w14:textId="77777777" w:rsidR="007333F8" w:rsidRDefault="007333F8" w:rsidP="00194C25">
            <w:r>
              <w:t>18 (37)</w:t>
            </w:r>
          </w:p>
        </w:tc>
      </w:tr>
      <w:tr w:rsidR="007333F8" w14:paraId="7C7056B0" w14:textId="77777777" w:rsidTr="00194C25">
        <w:tc>
          <w:tcPr>
            <w:tcW w:w="4106" w:type="dxa"/>
          </w:tcPr>
          <w:p w14:paraId="5B4C2211" w14:textId="77777777" w:rsidR="007333F8" w:rsidRPr="001C7124" w:rsidRDefault="007333F8" w:rsidP="00194C25">
            <w:pPr>
              <w:jc w:val="right"/>
            </w:pPr>
            <w:r w:rsidRPr="001C7124">
              <w:t>Lumbar spinal stenosis</w:t>
            </w:r>
          </w:p>
        </w:tc>
        <w:tc>
          <w:tcPr>
            <w:tcW w:w="2410" w:type="dxa"/>
          </w:tcPr>
          <w:p w14:paraId="12C3CBDB" w14:textId="77777777" w:rsidR="007333F8" w:rsidRDefault="007333F8" w:rsidP="00194C25">
            <w:r>
              <w:t>7 (14)</w:t>
            </w:r>
          </w:p>
        </w:tc>
      </w:tr>
      <w:tr w:rsidR="007333F8" w14:paraId="2E2D7A36" w14:textId="77777777" w:rsidTr="00194C25">
        <w:tc>
          <w:tcPr>
            <w:tcW w:w="4106" w:type="dxa"/>
          </w:tcPr>
          <w:p w14:paraId="7CBA9EBC" w14:textId="77777777" w:rsidR="007333F8" w:rsidRPr="001C7124" w:rsidRDefault="007333F8" w:rsidP="00194C25">
            <w:pPr>
              <w:jc w:val="right"/>
            </w:pPr>
            <w:r w:rsidRPr="001C7124">
              <w:t>Arthritis of hip or knee</w:t>
            </w:r>
          </w:p>
        </w:tc>
        <w:tc>
          <w:tcPr>
            <w:tcW w:w="2410" w:type="dxa"/>
          </w:tcPr>
          <w:p w14:paraId="1E689BCB" w14:textId="77777777" w:rsidR="007333F8" w:rsidRDefault="007333F8" w:rsidP="00194C25">
            <w:r>
              <w:t>9 (18)</w:t>
            </w:r>
          </w:p>
        </w:tc>
      </w:tr>
      <w:tr w:rsidR="007333F8" w14:paraId="4FDA0B28" w14:textId="77777777" w:rsidTr="00194C25">
        <w:tc>
          <w:tcPr>
            <w:tcW w:w="4106" w:type="dxa"/>
          </w:tcPr>
          <w:p w14:paraId="21B63DB0" w14:textId="77777777" w:rsidR="007333F8" w:rsidRPr="001C7124" w:rsidRDefault="007333F8" w:rsidP="00194C25">
            <w:r>
              <w:t>Active smokers</w:t>
            </w:r>
          </w:p>
        </w:tc>
        <w:tc>
          <w:tcPr>
            <w:tcW w:w="2410" w:type="dxa"/>
          </w:tcPr>
          <w:p w14:paraId="67695B22" w14:textId="77777777" w:rsidR="007333F8" w:rsidRDefault="007333F8" w:rsidP="00194C25">
            <w:r>
              <w:t>9 (18)</w:t>
            </w:r>
          </w:p>
        </w:tc>
      </w:tr>
      <w:tr w:rsidR="007333F8" w14:paraId="346634AD" w14:textId="77777777" w:rsidTr="00194C25">
        <w:tc>
          <w:tcPr>
            <w:tcW w:w="4106" w:type="dxa"/>
          </w:tcPr>
          <w:p w14:paraId="7AEAD545" w14:textId="77777777" w:rsidR="007333F8" w:rsidRDefault="007333F8" w:rsidP="00194C25">
            <w:r w:rsidRPr="001C7124">
              <w:t>Heredity for hydrocephalus</w:t>
            </w:r>
          </w:p>
        </w:tc>
        <w:tc>
          <w:tcPr>
            <w:tcW w:w="2410" w:type="dxa"/>
          </w:tcPr>
          <w:p w14:paraId="1E04ACCF" w14:textId="77777777" w:rsidR="007333F8" w:rsidRDefault="007333F8" w:rsidP="00194C25">
            <w:r>
              <w:t>4 (8)</w:t>
            </w:r>
          </w:p>
        </w:tc>
      </w:tr>
    </w:tbl>
    <w:p w14:paraId="4FFFA285" w14:textId="77777777" w:rsidR="007333F8" w:rsidRDefault="007333F8" w:rsidP="007333F8">
      <w:pPr>
        <w:rPr>
          <w:rFonts w:ascii="Calibri" w:hAnsi="Calibri" w:cs="Calibri"/>
        </w:rPr>
      </w:pPr>
    </w:p>
    <w:p w14:paraId="57F4AC0D" w14:textId="77777777" w:rsidR="007333F8" w:rsidRDefault="007333F8" w:rsidP="007333F8">
      <w:pPr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</w:pPr>
    </w:p>
    <w:p w14:paraId="78F4E39A" w14:textId="77777777" w:rsidR="007333F8" w:rsidRDefault="007333F8" w:rsidP="007333F8">
      <w:pPr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</w:pPr>
    </w:p>
    <w:p w14:paraId="2412F520" w14:textId="77777777" w:rsidR="007333F8" w:rsidRDefault="007333F8" w:rsidP="007333F8">
      <w:pPr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</w:pPr>
    </w:p>
    <w:p w14:paraId="1480DBF8" w14:textId="77777777" w:rsidR="007333F8" w:rsidRDefault="007333F8" w:rsidP="007333F8">
      <w:pPr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</w:pPr>
    </w:p>
    <w:p w14:paraId="55033910" w14:textId="77777777" w:rsidR="007333F8" w:rsidRDefault="007333F8" w:rsidP="007333F8">
      <w:pPr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</w:pPr>
    </w:p>
    <w:p w14:paraId="24280F7A" w14:textId="77777777" w:rsidR="007333F8" w:rsidRDefault="007333F8" w:rsidP="007333F8">
      <w:pPr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</w:pPr>
    </w:p>
    <w:p w14:paraId="5166628C" w14:textId="77777777" w:rsidR="007333F8" w:rsidRDefault="007333F8" w:rsidP="007333F8">
      <w:pPr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</w:pPr>
    </w:p>
    <w:p w14:paraId="23C5A3A3" w14:textId="77777777" w:rsidR="007333F8" w:rsidRDefault="007333F8" w:rsidP="007333F8">
      <w:pPr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</w:pPr>
    </w:p>
    <w:p w14:paraId="52682BCE" w14:textId="77777777" w:rsidR="007333F8" w:rsidRDefault="007333F8" w:rsidP="007333F8">
      <w:pPr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</w:pPr>
    </w:p>
    <w:p w14:paraId="1D0AA1B5" w14:textId="764BBB95" w:rsidR="007333F8" w:rsidRPr="00E9780F" w:rsidRDefault="007333F8" w:rsidP="007333F8">
      <w:pPr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</w:pPr>
      <w:r w:rsidRPr="00E9780F"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  <w:lastRenderedPageBreak/>
        <w:t xml:space="preserve">Supplementary </w:t>
      </w:r>
      <w:r>
        <w:rPr>
          <w:rFonts w:ascii="Aptos" w:eastAsia="Times New Roman" w:hAnsi="Aptos" w:cs="Times New Roman"/>
          <w:b/>
          <w:bCs/>
          <w:kern w:val="0"/>
          <w:lang w:eastAsia="sv-SE"/>
        </w:rPr>
        <w:t>Table</w:t>
      </w:r>
      <w:r w:rsidRPr="00E9780F">
        <w:rPr>
          <w:rFonts w:ascii="Aptos" w:eastAsia="Times New Roman" w:hAnsi="Aptos" w:cs="Times New Roman"/>
          <w:b/>
          <w:bCs/>
          <w:kern w:val="0"/>
          <w:lang w:eastAsia="sv-SE"/>
          <w14:ligatures w14:val="none"/>
        </w:rPr>
        <w:t xml:space="preserve"> 2. Sex differences in clinical and volumetric parameters</w:t>
      </w:r>
    </w:p>
    <w:p w14:paraId="3BEA6AFB" w14:textId="77777777" w:rsidR="007333F8" w:rsidRPr="00F528D3" w:rsidRDefault="007333F8" w:rsidP="007333F8">
      <w:r>
        <w:t xml:space="preserve">The </w:t>
      </w:r>
      <w:r w:rsidRPr="00F528D3">
        <w:t xml:space="preserve">values are </w:t>
      </w:r>
      <w:r>
        <w:t xml:space="preserve">the </w:t>
      </w:r>
      <w:proofErr w:type="spellStart"/>
      <w:r w:rsidRPr="00F528D3">
        <w:t>mean±SD</w:t>
      </w:r>
      <w:proofErr w:type="spellEnd"/>
      <w:r w:rsidRPr="00F528D3">
        <w:t xml:space="preserve">. ‡ significant difference p&lt;0.01 compared </w:t>
      </w:r>
      <w:r>
        <w:t>with</w:t>
      </w:r>
      <w:r w:rsidRPr="00F528D3">
        <w:t xml:space="preserve"> females.</w:t>
      </w:r>
      <w:r>
        <w:t xml:space="preserve"> </w:t>
      </w:r>
      <w:r w:rsidRPr="00F528D3">
        <w:t xml:space="preserve">† </w:t>
      </w:r>
      <w:proofErr w:type="gramStart"/>
      <w:r w:rsidRPr="00F528D3">
        <w:t>significant</w:t>
      </w:r>
      <w:proofErr w:type="gramEnd"/>
      <w:r w:rsidRPr="00F528D3">
        <w:t xml:space="preserve"> difference p&lt;0.05 compared </w:t>
      </w:r>
      <w:r>
        <w:t>with</w:t>
      </w:r>
      <w:r w:rsidRPr="00F528D3">
        <w:t xml:space="preserve"> females.</w:t>
      </w:r>
    </w:p>
    <w:p w14:paraId="2B16EAF0" w14:textId="77777777" w:rsidR="007333F8" w:rsidRDefault="007333F8" w:rsidP="007333F8">
      <w:pPr>
        <w:rPr>
          <w:b/>
          <w:bCs/>
        </w:rPr>
      </w:pPr>
    </w:p>
    <w:tbl>
      <w:tblPr>
        <w:tblW w:w="98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5"/>
        <w:gridCol w:w="1023"/>
        <w:gridCol w:w="1006"/>
        <w:gridCol w:w="938"/>
        <w:gridCol w:w="920"/>
        <w:gridCol w:w="886"/>
        <w:gridCol w:w="887"/>
        <w:gridCol w:w="956"/>
        <w:gridCol w:w="850"/>
      </w:tblGrid>
      <w:tr w:rsidR="007333F8" w14:paraId="50471CCB" w14:textId="77777777" w:rsidTr="00194C25">
        <w:trPr>
          <w:trHeight w:val="288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FC52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Timepoint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BBD25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Baseline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3E299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3 months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8DD39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12 months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BC526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36 months</w:t>
            </w:r>
          </w:p>
        </w:tc>
      </w:tr>
      <w:tr w:rsidR="007333F8" w14:paraId="1DED64AC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775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Patients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77AF35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9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89533A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2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4AC325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3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2D2B92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5</w:t>
            </w:r>
          </w:p>
        </w:tc>
      </w:tr>
      <w:tr w:rsidR="007333F8" w14:paraId="30C7CC02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BCBCA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Male/femal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5CBCB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7E231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D5B87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D08D5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8B576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640CA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065D1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ED400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1</w:t>
            </w:r>
          </w:p>
        </w:tc>
      </w:tr>
      <w:tr w:rsidR="007333F8" w14:paraId="293C4C84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A318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Ag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03B4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7 (4.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6F89E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7 (6.0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9247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7 (4.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46F34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6 (6.1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B0DAF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8 (4.1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8E3B8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9 (5.4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C81D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80 (4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DB1D6" w14:textId="77777777" w:rsidR="007333F8" w:rsidRPr="00E9780F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80 (5.5)</w:t>
            </w:r>
          </w:p>
        </w:tc>
      </w:tr>
      <w:tr w:rsidR="007333F8" w14:paraId="46E14A74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1B6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801C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91472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23B7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1480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647E2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07A2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BD85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7E3F6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7333F8" w14:paraId="3AF1A0E4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2282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val="sv-SE" w:eastAsia="sv-SE"/>
                <w14:ligatures w14:val="none"/>
              </w:rPr>
            </w:pPr>
            <w:proofErr w:type="gramStart"/>
            <w:r w:rsidRPr="00E9780F"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Clinical  parameters</w:t>
            </w:r>
            <w:proofErr w:type="gram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BE64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DA71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F8514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12FC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395A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0FAC3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F589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87BC9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7333F8" w14:paraId="15C3337A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6209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Full </w:t>
            </w:r>
            <w:proofErr w:type="spellStart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iNPH</w:t>
            </w:r>
            <w:proofErr w:type="spellEnd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-scale at baseline - point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E4CC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55 (12) 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4400A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7 (1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99FF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55 (1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BAB0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8 (12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C86D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54 (12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D4CB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8 (1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47F7D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57 (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BC00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7 (12)</w:t>
            </w:r>
          </w:p>
        </w:tc>
      </w:tr>
      <w:tr w:rsidR="007333F8" w14:paraId="3C483D99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A7BC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Full </w:t>
            </w:r>
            <w:proofErr w:type="spellStart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iNPH</w:t>
            </w:r>
            <w:proofErr w:type="spellEnd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-scale at timepoint - point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A69F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55 (12) 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EF953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7 (1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FB68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0 (1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168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64 (14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04AA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CFFA6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85D5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2C5B9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</w:tr>
      <w:tr w:rsidR="007333F8" w14:paraId="3E0BD565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FE5E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Change in </w:t>
            </w:r>
            <w:proofErr w:type="spellStart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iNPH</w:t>
            </w:r>
            <w:proofErr w:type="spellEnd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-scale from baseline - point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4C302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A24F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9716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5 (1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0231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6 (8.9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EABFA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87D6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E806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0AF8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</w:tr>
      <w:tr w:rsidR="007333F8" w14:paraId="57ACBD3F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6525D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proofErr w:type="spellStart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iNPH</w:t>
            </w:r>
            <w:proofErr w:type="spellEnd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-scale Gait doma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2AF5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8 (19) ‡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DC2F3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2 (17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CA10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69 (2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B08C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56 (23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B7AD9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1 (22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4D383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60 (23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32C06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66 (3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C9714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57 (25)</w:t>
            </w:r>
          </w:p>
        </w:tc>
      </w:tr>
      <w:tr w:rsidR="007333F8" w14:paraId="2CF21588" w14:textId="77777777" w:rsidTr="00194C25">
        <w:trPr>
          <w:trHeight w:val="864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4F1B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Change in </w:t>
            </w:r>
            <w:proofErr w:type="spellStart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iNPH</w:t>
            </w:r>
            <w:proofErr w:type="spellEnd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-scale gait domain from baseline - point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95BB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110DD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D8C1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0 (1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8689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2 (18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121BA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4 (2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B13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7 (18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754BD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9 (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ABFE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6 (21)</w:t>
            </w:r>
          </w:p>
        </w:tc>
      </w:tr>
      <w:tr w:rsidR="007333F8" w14:paraId="45E2C535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0D6D9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Balance doma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F37E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0 (10.4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F353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64 (13.52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9323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7 (1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8E49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3 (9.7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54E11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9 (1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0AF4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3 (9.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10D1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8 (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0CE9A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2 (13)</w:t>
            </w:r>
          </w:p>
        </w:tc>
      </w:tr>
      <w:tr w:rsidR="007333F8" w14:paraId="1DA4FE79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653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europsychology doma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C869D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8 (20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50A6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55 (1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C00C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57 (1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7C95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61(17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B9C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F196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F8BF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A72D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</w:tr>
      <w:tr w:rsidR="007333F8" w14:paraId="6D6B39E2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3234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Continence doma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156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62 (2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8788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56 (2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5620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9 (2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FB31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4 (27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54FF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8B662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97B63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F37C4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/a</w:t>
            </w:r>
          </w:p>
        </w:tc>
      </w:tr>
      <w:tr w:rsidR="007333F8" w14:paraId="7167E519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91A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8ABE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8916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E918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2C17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4B3A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C8A5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538A6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25D9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7333F8" w14:paraId="77D80C02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E62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Gait velocity – m/se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6E3A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71 (0.21) 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843F4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58 (0.2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3A9A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99 (0.2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0467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86 (0.2193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BC3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.0 (0.25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D7A8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87 (0.2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239C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93 (0.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4BB4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83 (0.24)</w:t>
            </w:r>
          </w:p>
        </w:tc>
      </w:tr>
      <w:tr w:rsidR="007333F8" w14:paraId="767950A1" w14:textId="77777777" w:rsidTr="00194C25">
        <w:trPr>
          <w:trHeight w:val="864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19DD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Gait velocity change compared to baseline – m/se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1175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98DC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1844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8 (0.2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C885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5 (0.20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71E56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31 (0.2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3B3F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9 (0.21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AF134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5 (0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42AC3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8 (0.25)</w:t>
            </w:r>
          </w:p>
        </w:tc>
      </w:tr>
      <w:tr w:rsidR="007333F8" w14:paraId="41F6895C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2FD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0-m time. se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296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 (5.6) 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4E80D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 (9.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704D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 (3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1052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 (3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F24E7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 (2.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635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 (3.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98EC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2 (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97127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 (4.3)</w:t>
            </w:r>
          </w:p>
        </w:tc>
      </w:tr>
      <w:tr w:rsidR="007333F8" w14:paraId="5905E876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05DF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0-m step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2D5BA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 (8.8) 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E3576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 (1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5B121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 (5.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920D7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 (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DE0DA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 (4.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D1B4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 (5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4BD4F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 (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4E2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 (7.8)</w:t>
            </w:r>
          </w:p>
        </w:tc>
      </w:tr>
      <w:tr w:rsidR="007333F8" w14:paraId="192CB306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3DCF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TUG time. se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EC37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0 (10) 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E20E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 (1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01864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 (4.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47DFC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 (5.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F53B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 (3.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9340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 (1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2EEA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9F51A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 (20)</w:t>
            </w:r>
          </w:p>
        </w:tc>
      </w:tr>
      <w:tr w:rsidR="007333F8" w14:paraId="58A15395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CB91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TUG step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348B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9 (1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9122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7 (1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5C0FC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 (6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95226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3 (7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4408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9 (6.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EB02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 (1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36831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2 (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1100A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 (15)</w:t>
            </w:r>
          </w:p>
        </w:tc>
      </w:tr>
      <w:tr w:rsidR="007333F8" w14:paraId="7B29E13D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05006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MMSE at baseline - point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AC84D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 (2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0ED0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 (2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BF710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 (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EED1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 (2.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38D29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4 (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B3171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 (2.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83D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25CAB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 (2.4)</w:t>
            </w:r>
          </w:p>
        </w:tc>
      </w:tr>
      <w:tr w:rsidR="007333F8" w14:paraId="5971F113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2C831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MMS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6A9FD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 (2.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40C80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 (2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0702E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 (2.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C5AD9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 (1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5EAE7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 (3.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A957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 (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A272C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6 (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C882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 (3.3)</w:t>
            </w:r>
          </w:p>
        </w:tc>
      </w:tr>
      <w:tr w:rsidR="007333F8" w14:paraId="0C91ABB7" w14:textId="77777777" w:rsidTr="00194C25">
        <w:trPr>
          <w:trHeight w:val="276"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A5B8B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69DB6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D547D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F3C9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540F4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9BC63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D0399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D20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A5C3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7333F8" w14:paraId="41E26F61" w14:textId="77777777" w:rsidTr="00194C25">
        <w:trPr>
          <w:trHeight w:val="288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54241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b/>
                <w:bCs/>
                <w:kern w:val="0"/>
                <w:sz w:val="22"/>
                <w:szCs w:val="22"/>
                <w:lang w:eastAsia="sv-SE"/>
                <w14:ligatures w14:val="none"/>
              </w:rPr>
              <w:t>Volumetric parameter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B88F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30F6D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3A761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92BD3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31399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3952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E827D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0D684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</w:tr>
      <w:tr w:rsidR="007333F8" w14:paraId="1AAAAE5F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7A58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Ventricular volume at baseline - m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5AB8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48 (32) ‡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1DCB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20(30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E2D2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50 (32) ‡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8147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15 (26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67333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46 (32) ‡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E2E11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15 (26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A010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42 (31) 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C5B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19 (29)</w:t>
            </w:r>
          </w:p>
        </w:tc>
      </w:tr>
      <w:tr w:rsidR="007333F8" w14:paraId="1B5F043B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03B02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Ventricular volume at timepoint - m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4784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82FDA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8262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20 (38) ‡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6A851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94 (21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40689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16 (35) ‡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BB12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89 (2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EB68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10 (36) 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BC98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88 (24)</w:t>
            </w:r>
          </w:p>
        </w:tc>
      </w:tr>
      <w:tr w:rsidR="007333F8" w14:paraId="076EF3C3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20A2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lastRenderedPageBreak/>
              <w:t>Reduction of ventricular volume from baseline - m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BC2EE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60C26A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F3C91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0 (1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35B4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 (1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142AE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 (1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D42B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 (1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34FFC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2 (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052A2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1 (24)</w:t>
            </w:r>
          </w:p>
        </w:tc>
      </w:tr>
      <w:tr w:rsidR="007333F8" w14:paraId="1944A22E" w14:textId="77777777" w:rsidTr="00194C25">
        <w:trPr>
          <w:trHeight w:val="63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A2A53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eduction of ventricular volume from baseline - 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868B9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A7019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4EBDA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1 (1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8D68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8 (8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B9639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2 (1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EC89F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2 (1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3534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4 (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EAAA1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5 (14)</w:t>
            </w:r>
          </w:p>
        </w:tc>
      </w:tr>
      <w:tr w:rsidR="007333F8" w14:paraId="6C1BA562" w14:textId="77777777" w:rsidTr="00194C25">
        <w:trPr>
          <w:trHeight w:val="69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E8152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Intracranial CSF - m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412F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25 (66) ‡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9327A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73 (54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23F7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04 (78) 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AC86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55 (55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7B69D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05 (72) ‡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5AE0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57 (60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137B4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19 (74) 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B80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72 (55)</w:t>
            </w:r>
          </w:p>
        </w:tc>
      </w:tr>
      <w:tr w:rsidR="007333F8" w14:paraId="34827BB3" w14:textId="77777777" w:rsidTr="00194C25">
        <w:trPr>
          <w:trHeight w:val="63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498B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proofErr w:type="spellStart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Extraventricular</w:t>
            </w:r>
            <w:proofErr w:type="spellEnd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CSF - m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35E8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76 (51.43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F185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53 (4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6C390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84 (5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93711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61 (44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25327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90 (57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CE00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69 (4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273E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09 (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A4B2B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83 (40)</w:t>
            </w:r>
          </w:p>
        </w:tc>
      </w:tr>
      <w:tr w:rsidR="007333F8" w14:paraId="45F51ED7" w14:textId="77777777" w:rsidTr="00194C25">
        <w:trPr>
          <w:trHeight w:val="660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5C05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atio ventricular volume/intracranial volum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66E510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sv-SE"/>
                <w14:ligatures w14:val="none"/>
              </w:rPr>
              <w:t>0.094 (0.017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6E67F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sv-SE"/>
                <w14:ligatures w14:val="none"/>
              </w:rPr>
              <w:t>0.084 (0.01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71758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75 (0.02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74FD4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66 (0.01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E4F16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73 (0.02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CB504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63 (0.01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932DE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70 (0.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15560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062 (0.016)</w:t>
            </w:r>
          </w:p>
        </w:tc>
      </w:tr>
      <w:tr w:rsidR="007333F8" w14:paraId="4527416B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CE536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atio ventricular volume/</w:t>
            </w:r>
            <w:proofErr w:type="spellStart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extraventricular</w:t>
            </w:r>
            <w:proofErr w:type="spellEnd"/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CS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30EA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55 (0.1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7B36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9 (0.1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2D0B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3 (0.1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DA6F8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36 (0.08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2B46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41 (0.13) 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D23B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34 (0.08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8E4F2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36 (0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3E4A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31 (0.078)</w:t>
            </w:r>
          </w:p>
        </w:tc>
      </w:tr>
      <w:tr w:rsidR="007333F8" w14:paraId="23FFED01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5778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atio ventricular volume/intracranial CSF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7E8E4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35 (0.06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1AB1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32 (0.06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2C40E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9 (0.07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83011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6 (0.04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D3FF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8 (0.06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98C9E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5 (0.04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5EF8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6 (0.0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C1434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4 (0.043)</w:t>
            </w:r>
          </w:p>
        </w:tc>
      </w:tr>
      <w:tr w:rsidR="007333F8" w14:paraId="0427BD0A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3F83C" w14:textId="77777777" w:rsidR="007333F8" w:rsidRPr="00E9780F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9780F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atio intracranial CSF/intracranial volum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6EA77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7 (0.03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BACF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6 (0.02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8065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5 (0.04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EA3CA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5 (0.03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7B62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6 (0.03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05A3C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5 (0.0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7E8B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7 (0.0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D9706" w14:textId="77777777" w:rsidR="007333F8" w:rsidRPr="00E9780F" w:rsidRDefault="007333F8" w:rsidP="00194C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E9780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.26 (0.032)</w:t>
            </w:r>
          </w:p>
        </w:tc>
      </w:tr>
    </w:tbl>
    <w:p w14:paraId="038BE5C7" w14:textId="77777777" w:rsidR="007333F8" w:rsidRDefault="007333F8" w:rsidP="007333F8">
      <w:pPr>
        <w:rPr>
          <w:b/>
          <w:bCs/>
        </w:rPr>
      </w:pPr>
    </w:p>
    <w:p w14:paraId="28FABF2A" w14:textId="77777777" w:rsidR="007333F8" w:rsidRDefault="007333F8" w:rsidP="007333F8">
      <w:pPr>
        <w:rPr>
          <w:b/>
          <w:bCs/>
        </w:rPr>
      </w:pPr>
    </w:p>
    <w:p w14:paraId="368466C1" w14:textId="77777777" w:rsidR="007333F8" w:rsidRDefault="007333F8" w:rsidP="007333F8">
      <w:pPr>
        <w:rPr>
          <w:b/>
          <w:bCs/>
        </w:rPr>
      </w:pPr>
    </w:p>
    <w:p w14:paraId="1066D24F" w14:textId="77777777" w:rsidR="007333F8" w:rsidRDefault="007333F8" w:rsidP="007333F8">
      <w:pPr>
        <w:rPr>
          <w:b/>
          <w:bCs/>
        </w:rPr>
      </w:pPr>
    </w:p>
    <w:p w14:paraId="539ECC28" w14:textId="77777777" w:rsidR="007333F8" w:rsidRDefault="007333F8" w:rsidP="007333F8">
      <w:pPr>
        <w:rPr>
          <w:b/>
          <w:bCs/>
        </w:rPr>
      </w:pPr>
    </w:p>
    <w:p w14:paraId="0E0B01DC" w14:textId="77777777" w:rsidR="007333F8" w:rsidRDefault="007333F8" w:rsidP="007333F8">
      <w:pPr>
        <w:rPr>
          <w:b/>
          <w:bCs/>
        </w:rPr>
      </w:pPr>
    </w:p>
    <w:p w14:paraId="57531AE7" w14:textId="77777777" w:rsidR="007333F8" w:rsidRDefault="007333F8" w:rsidP="007333F8">
      <w:pPr>
        <w:rPr>
          <w:b/>
          <w:bCs/>
        </w:rPr>
      </w:pPr>
    </w:p>
    <w:p w14:paraId="2A3C02C9" w14:textId="77777777" w:rsidR="007333F8" w:rsidRDefault="007333F8" w:rsidP="007333F8">
      <w:pPr>
        <w:rPr>
          <w:b/>
          <w:bCs/>
        </w:rPr>
      </w:pPr>
    </w:p>
    <w:p w14:paraId="5B439DF4" w14:textId="77777777" w:rsidR="007333F8" w:rsidRDefault="007333F8" w:rsidP="007333F8">
      <w:pPr>
        <w:rPr>
          <w:b/>
          <w:bCs/>
        </w:rPr>
      </w:pPr>
    </w:p>
    <w:p w14:paraId="4C0F77AD" w14:textId="77777777" w:rsidR="007333F8" w:rsidRDefault="007333F8" w:rsidP="007333F8">
      <w:pPr>
        <w:rPr>
          <w:b/>
          <w:bCs/>
        </w:rPr>
      </w:pPr>
    </w:p>
    <w:p w14:paraId="086F001E" w14:textId="77777777" w:rsidR="007333F8" w:rsidRDefault="007333F8" w:rsidP="007333F8">
      <w:pPr>
        <w:rPr>
          <w:b/>
          <w:bCs/>
        </w:rPr>
      </w:pPr>
    </w:p>
    <w:p w14:paraId="25643154" w14:textId="77777777" w:rsidR="007333F8" w:rsidRDefault="007333F8" w:rsidP="007333F8">
      <w:pPr>
        <w:rPr>
          <w:b/>
          <w:bCs/>
        </w:rPr>
      </w:pPr>
    </w:p>
    <w:p w14:paraId="0FC5205C" w14:textId="77777777" w:rsidR="007333F8" w:rsidRDefault="007333F8" w:rsidP="007333F8">
      <w:pPr>
        <w:rPr>
          <w:b/>
          <w:bCs/>
        </w:rPr>
      </w:pPr>
    </w:p>
    <w:p w14:paraId="18772FC8" w14:textId="77777777" w:rsidR="007333F8" w:rsidRDefault="007333F8" w:rsidP="007333F8">
      <w:pPr>
        <w:rPr>
          <w:b/>
          <w:bCs/>
        </w:rPr>
      </w:pPr>
    </w:p>
    <w:p w14:paraId="2F70D4A3" w14:textId="77777777" w:rsidR="007333F8" w:rsidRDefault="007333F8" w:rsidP="007333F8">
      <w:pPr>
        <w:rPr>
          <w:b/>
          <w:bCs/>
        </w:rPr>
      </w:pPr>
    </w:p>
    <w:p w14:paraId="169A47E9" w14:textId="77777777" w:rsidR="007333F8" w:rsidRDefault="007333F8" w:rsidP="007333F8">
      <w:pPr>
        <w:rPr>
          <w:b/>
          <w:bCs/>
        </w:rPr>
      </w:pPr>
    </w:p>
    <w:p w14:paraId="37C56F31" w14:textId="77777777" w:rsidR="007333F8" w:rsidRDefault="007333F8" w:rsidP="007333F8">
      <w:pPr>
        <w:rPr>
          <w:b/>
          <w:bCs/>
        </w:rPr>
      </w:pPr>
    </w:p>
    <w:p w14:paraId="2C477176" w14:textId="77777777" w:rsidR="007333F8" w:rsidRDefault="007333F8" w:rsidP="007333F8">
      <w:pPr>
        <w:rPr>
          <w:b/>
          <w:bCs/>
        </w:rPr>
      </w:pPr>
    </w:p>
    <w:p w14:paraId="4BD87A5B" w14:textId="77777777" w:rsidR="007333F8" w:rsidRDefault="007333F8" w:rsidP="007333F8">
      <w:pPr>
        <w:rPr>
          <w:b/>
          <w:bCs/>
        </w:rPr>
      </w:pPr>
    </w:p>
    <w:p w14:paraId="4ADAE1A1" w14:textId="77777777" w:rsidR="007333F8" w:rsidRDefault="007333F8" w:rsidP="007333F8">
      <w:pPr>
        <w:rPr>
          <w:b/>
          <w:bCs/>
        </w:rPr>
      </w:pPr>
    </w:p>
    <w:p w14:paraId="4A0EBEE5" w14:textId="77777777" w:rsidR="007333F8" w:rsidRDefault="007333F8" w:rsidP="007333F8">
      <w:pPr>
        <w:rPr>
          <w:b/>
          <w:bCs/>
        </w:rPr>
      </w:pPr>
    </w:p>
    <w:p w14:paraId="32BE3620" w14:textId="77777777" w:rsidR="007333F8" w:rsidRDefault="007333F8" w:rsidP="007333F8">
      <w:pPr>
        <w:rPr>
          <w:b/>
          <w:bCs/>
        </w:rPr>
      </w:pPr>
    </w:p>
    <w:p w14:paraId="462F48C9" w14:textId="77777777" w:rsidR="007333F8" w:rsidRDefault="007333F8" w:rsidP="007333F8">
      <w:pPr>
        <w:rPr>
          <w:b/>
          <w:bCs/>
        </w:rPr>
      </w:pPr>
    </w:p>
    <w:p w14:paraId="1F0814B9" w14:textId="77777777" w:rsidR="007333F8" w:rsidRDefault="007333F8" w:rsidP="007333F8">
      <w:pPr>
        <w:rPr>
          <w:b/>
          <w:bCs/>
        </w:rPr>
      </w:pPr>
    </w:p>
    <w:p w14:paraId="140FBE8C" w14:textId="77777777" w:rsidR="007333F8" w:rsidRDefault="007333F8" w:rsidP="007333F8">
      <w:pPr>
        <w:rPr>
          <w:b/>
          <w:bCs/>
        </w:rPr>
      </w:pPr>
    </w:p>
    <w:p w14:paraId="3B0DC352" w14:textId="77777777" w:rsidR="007333F8" w:rsidRDefault="007333F8" w:rsidP="007333F8">
      <w:pPr>
        <w:rPr>
          <w:b/>
          <w:bCs/>
        </w:rPr>
      </w:pPr>
      <w:r w:rsidRPr="00F528D3">
        <w:rPr>
          <w:b/>
          <w:bCs/>
        </w:rPr>
        <w:lastRenderedPageBreak/>
        <w:t xml:space="preserve">Supplementary </w:t>
      </w:r>
      <w:r>
        <w:rPr>
          <w:b/>
          <w:bCs/>
        </w:rPr>
        <w:t>Table</w:t>
      </w:r>
      <w:r w:rsidRPr="00F528D3">
        <w:rPr>
          <w:b/>
          <w:bCs/>
        </w:rPr>
        <w:t xml:space="preserve"> 3 - </w:t>
      </w:r>
      <w:r>
        <w:rPr>
          <w:b/>
          <w:bCs/>
        </w:rPr>
        <w:t>Differences in normalized and accessory volumetric measurements</w:t>
      </w:r>
      <w:r w:rsidRPr="00F528D3">
        <w:rPr>
          <w:b/>
          <w:bCs/>
        </w:rPr>
        <w:t xml:space="preserve"> between responders</w:t>
      </w:r>
      <w:r>
        <w:rPr>
          <w:b/>
          <w:bCs/>
        </w:rPr>
        <w:t xml:space="preserve"> and </w:t>
      </w:r>
      <w:proofErr w:type="spellStart"/>
      <w:r>
        <w:rPr>
          <w:b/>
          <w:bCs/>
        </w:rPr>
        <w:t>nonresponders</w:t>
      </w:r>
      <w:proofErr w:type="spellEnd"/>
      <w:r w:rsidRPr="00F528D3">
        <w:rPr>
          <w:b/>
          <w:bCs/>
        </w:rPr>
        <w:t xml:space="preserve"> at 3, 12 and 36 months</w:t>
      </w:r>
    </w:p>
    <w:p w14:paraId="1A0AFF0D" w14:textId="77777777" w:rsidR="007333F8" w:rsidRDefault="007333F8" w:rsidP="007333F8">
      <w:r>
        <w:t xml:space="preserve">The </w:t>
      </w:r>
      <w:r w:rsidRPr="00F528D3">
        <w:t xml:space="preserve">values are </w:t>
      </w:r>
      <w:r>
        <w:t xml:space="preserve">the </w:t>
      </w:r>
      <w:proofErr w:type="spellStart"/>
      <w:r>
        <w:t>means±SDs</w:t>
      </w:r>
      <w:proofErr w:type="spellEnd"/>
      <w:r w:rsidRPr="00F528D3">
        <w:t xml:space="preserve">. † Significant difference from </w:t>
      </w:r>
      <w:proofErr w:type="spellStart"/>
      <w:r>
        <w:t>nonresponders</w:t>
      </w:r>
      <w:proofErr w:type="spellEnd"/>
      <w:r w:rsidRPr="00F528D3">
        <w:t xml:space="preserve"> at the 0.05 level.</w:t>
      </w:r>
    </w:p>
    <w:p w14:paraId="32E75C88" w14:textId="77777777" w:rsidR="007333F8" w:rsidRPr="00F528D3" w:rsidRDefault="007333F8" w:rsidP="007333F8"/>
    <w:tbl>
      <w:tblPr>
        <w:tblW w:w="100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5"/>
        <w:gridCol w:w="1282"/>
        <w:gridCol w:w="1260"/>
        <w:gridCol w:w="1282"/>
        <w:gridCol w:w="1269"/>
        <w:gridCol w:w="1282"/>
        <w:gridCol w:w="1270"/>
      </w:tblGrid>
      <w:tr w:rsidR="007333F8" w14:paraId="703C04F8" w14:textId="77777777" w:rsidTr="00194C25">
        <w:trPr>
          <w:trHeight w:val="576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599D5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Timepoint</w:t>
            </w:r>
          </w:p>
        </w:tc>
        <w:tc>
          <w:tcPr>
            <w:tcW w:w="2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B64B5" w14:textId="77777777" w:rsidR="007333F8" w:rsidRPr="00F528D3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 month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355FD" w14:textId="77777777" w:rsidR="007333F8" w:rsidRPr="00F528D3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2 month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68367" w14:textId="77777777" w:rsidR="007333F8" w:rsidRPr="00F528D3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6 months</w:t>
            </w:r>
          </w:p>
        </w:tc>
      </w:tr>
      <w:tr w:rsidR="007333F8" w14:paraId="0A0041EA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7965A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Patients assessed - n</w:t>
            </w:r>
          </w:p>
        </w:tc>
        <w:tc>
          <w:tcPr>
            <w:tcW w:w="2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FE910" w14:textId="77777777" w:rsidR="007333F8" w:rsidRPr="00F528D3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CFA01" w14:textId="77777777" w:rsidR="007333F8" w:rsidRPr="00F528D3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FE77B" w14:textId="77777777" w:rsidR="007333F8" w:rsidRPr="00F528D3" w:rsidRDefault="007333F8" w:rsidP="00194C25">
            <w:pPr>
              <w:jc w:val="center"/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5</w:t>
            </w:r>
          </w:p>
        </w:tc>
      </w:tr>
      <w:tr w:rsidR="007333F8" w14:paraId="4CE694E1" w14:textId="77777777" w:rsidTr="00194C25">
        <w:trPr>
          <w:trHeight w:val="864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D5485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Outcom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05A18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espond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D1425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proofErr w:type="spellStart"/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onresponders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ACFF2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esponder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83E19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proofErr w:type="spellStart"/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onresponders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30DFD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esponder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C72A2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proofErr w:type="spellStart"/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Nonresponders</w:t>
            </w:r>
            <w:proofErr w:type="spellEnd"/>
          </w:p>
        </w:tc>
      </w:tr>
      <w:tr w:rsidR="007333F8" w14:paraId="447D3E2D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A6862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Patients n (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35FF9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6 (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5D4A2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6 (14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B2A62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4 (79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5E226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9 (2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178AF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3 (6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FCA35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12 (35)</w:t>
            </w:r>
          </w:p>
        </w:tc>
      </w:tr>
      <w:tr w:rsidR="007333F8" w14:paraId="66E7EA4B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725E8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Ag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5FBCA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7 (5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4B4D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8 (5.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A976C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8 (4.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FEAE4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80 (4.6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312CE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79 (5.2) 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54AEA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83 (3.8)</w:t>
            </w:r>
          </w:p>
        </w:tc>
      </w:tr>
      <w:tr w:rsidR="007333F8" w14:paraId="0DFDE156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41FAD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Intracranial CSF - ml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02749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76 (7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FE388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07 (7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87ADF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79 (6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EAC21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94 (9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E5636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385 (54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E48DC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402 (87)</w:t>
            </w:r>
          </w:p>
        </w:tc>
      </w:tr>
      <w:tr w:rsidR="007333F8" w14:paraId="70FFBDF7" w14:textId="77777777" w:rsidTr="00194C25">
        <w:trPr>
          <w:trHeight w:val="288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A69AC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proofErr w:type="spellStart"/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Extraventricular</w:t>
            </w:r>
            <w:proofErr w:type="spellEnd"/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CSF - ml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4C5A0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69 (4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E524E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98 (6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8699B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78 (49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82F08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85 (7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129EF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92 (4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2A278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298 (61)</w:t>
            </w:r>
          </w:p>
        </w:tc>
      </w:tr>
      <w:tr w:rsidR="007333F8" w14:paraId="2D1C94C0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7ADE9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atio ventricular volume/intracranial volum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77CD0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071 (0.01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C281C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071 (0.015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B670E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067 (0.01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D565C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071 (0.018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6CBD5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063 (0.017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67DFF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071 (0.019)</w:t>
            </w:r>
          </w:p>
        </w:tc>
      </w:tr>
      <w:tr w:rsidR="007333F8" w14:paraId="4402857C" w14:textId="77777777" w:rsidTr="00194C25">
        <w:trPr>
          <w:trHeight w:val="576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35FFE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atio intracranial CSF/intracranial volum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66FBD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5 (0.0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95EAE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6 (0.030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21BD1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5 (0.03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1FC44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6 (0.046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804A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6 (0.03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16A94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7 (0.041)</w:t>
            </w:r>
          </w:p>
        </w:tc>
      </w:tr>
      <w:tr w:rsidR="007333F8" w14:paraId="37ABB81A" w14:textId="77777777" w:rsidTr="00194C25">
        <w:trPr>
          <w:trHeight w:val="864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7B818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atio ventricular volume/intracranial CSF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E4697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8 (0.0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6C87A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7 (0.063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5BDF2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6 (0.060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4CDA7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7 (0.057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21FE2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4(0.06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E255A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26 (0.043)</w:t>
            </w:r>
          </w:p>
        </w:tc>
      </w:tr>
      <w:tr w:rsidR="007333F8" w14:paraId="3C4EEF62" w14:textId="77777777" w:rsidTr="00194C25">
        <w:trPr>
          <w:trHeight w:val="864"/>
        </w:trPr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27F15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Ratio ventricular volume/</w:t>
            </w:r>
            <w:proofErr w:type="spellStart"/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extraventricular</w:t>
            </w:r>
            <w:proofErr w:type="spellEnd"/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CSF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226F7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40 (0.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D9F81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38(0.12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D0688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37 (0.12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0741C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39 (0.1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334CE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32 (0.1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DAC7C" w14:textId="77777777" w:rsidR="007333F8" w:rsidRPr="00F528D3" w:rsidRDefault="007333F8" w:rsidP="00194C25">
            <w:pPr>
              <w:rPr>
                <w:rFonts w:ascii="Aptos" w:eastAsia="Times New Roman" w:hAnsi="Aptos" w:cs="Times New Roman"/>
                <w:kern w:val="0"/>
                <w:sz w:val="22"/>
                <w:szCs w:val="22"/>
                <w:lang w:val="sv-SE" w:eastAsia="sv-SE"/>
                <w14:ligatures w14:val="none"/>
              </w:rPr>
            </w:pPr>
            <w:r w:rsidRPr="00F528D3">
              <w:rPr>
                <w:rFonts w:ascii="Aptos" w:eastAsia="Times New Roman" w:hAnsi="Aptos" w:cs="Times New Roman"/>
                <w:kern w:val="0"/>
                <w:sz w:val="22"/>
                <w:szCs w:val="22"/>
                <w:lang w:eastAsia="sv-SE"/>
                <w14:ligatures w14:val="none"/>
              </w:rPr>
              <w:t>0.35 (0.079)</w:t>
            </w:r>
          </w:p>
        </w:tc>
      </w:tr>
    </w:tbl>
    <w:p w14:paraId="3B425061" w14:textId="77777777" w:rsidR="007333F8" w:rsidRDefault="007333F8" w:rsidP="007333F8">
      <w:pPr>
        <w:rPr>
          <w:b/>
          <w:bCs/>
        </w:rPr>
      </w:pPr>
    </w:p>
    <w:p w14:paraId="7A12618A" w14:textId="77777777" w:rsidR="007333F8" w:rsidRDefault="007333F8" w:rsidP="007333F8">
      <w:pPr>
        <w:rPr>
          <w:b/>
          <w:bCs/>
        </w:rPr>
      </w:pPr>
    </w:p>
    <w:p w14:paraId="2E34F633" w14:textId="77777777" w:rsidR="007333F8" w:rsidRDefault="007333F8" w:rsidP="007333F8">
      <w:pPr>
        <w:rPr>
          <w:b/>
          <w:bCs/>
        </w:rPr>
      </w:pPr>
    </w:p>
    <w:p w14:paraId="40D5E129" w14:textId="77777777" w:rsidR="007333F8" w:rsidRDefault="007333F8" w:rsidP="007333F8">
      <w:pPr>
        <w:rPr>
          <w:b/>
          <w:bCs/>
        </w:rPr>
      </w:pPr>
    </w:p>
    <w:p w14:paraId="682BCB8B" w14:textId="77777777" w:rsidR="007333F8" w:rsidRDefault="007333F8" w:rsidP="007333F8">
      <w:pPr>
        <w:rPr>
          <w:b/>
          <w:bCs/>
        </w:rPr>
      </w:pPr>
    </w:p>
    <w:p w14:paraId="732C71AE" w14:textId="77777777" w:rsidR="007333F8" w:rsidRDefault="007333F8" w:rsidP="007333F8">
      <w:pPr>
        <w:rPr>
          <w:b/>
          <w:bCs/>
        </w:rPr>
      </w:pPr>
    </w:p>
    <w:p w14:paraId="0B12066B" w14:textId="77777777" w:rsidR="007333F8" w:rsidRDefault="007333F8" w:rsidP="007333F8">
      <w:pPr>
        <w:rPr>
          <w:b/>
          <w:bCs/>
        </w:rPr>
      </w:pPr>
    </w:p>
    <w:p w14:paraId="4D8CE10E" w14:textId="77777777" w:rsidR="007333F8" w:rsidRDefault="007333F8" w:rsidP="007333F8">
      <w:pPr>
        <w:rPr>
          <w:b/>
          <w:bCs/>
        </w:rPr>
      </w:pPr>
    </w:p>
    <w:p w14:paraId="30A2BA0B" w14:textId="77777777" w:rsidR="007333F8" w:rsidRDefault="007333F8" w:rsidP="007333F8">
      <w:pPr>
        <w:rPr>
          <w:b/>
          <w:bCs/>
        </w:rPr>
      </w:pPr>
    </w:p>
    <w:p w14:paraId="6DC7F74F" w14:textId="77777777" w:rsidR="007333F8" w:rsidRDefault="007333F8" w:rsidP="007333F8">
      <w:pPr>
        <w:rPr>
          <w:b/>
          <w:bCs/>
        </w:rPr>
      </w:pPr>
    </w:p>
    <w:p w14:paraId="2B677E32" w14:textId="77777777" w:rsidR="007333F8" w:rsidRDefault="007333F8" w:rsidP="007333F8">
      <w:pPr>
        <w:rPr>
          <w:b/>
          <w:bCs/>
        </w:rPr>
      </w:pPr>
    </w:p>
    <w:p w14:paraId="3C611E9A" w14:textId="77777777" w:rsidR="007333F8" w:rsidRDefault="007333F8" w:rsidP="007333F8">
      <w:pPr>
        <w:rPr>
          <w:b/>
          <w:bCs/>
        </w:rPr>
      </w:pPr>
    </w:p>
    <w:p w14:paraId="74DFDCFF" w14:textId="77777777" w:rsidR="007333F8" w:rsidRDefault="007333F8" w:rsidP="007333F8">
      <w:pPr>
        <w:rPr>
          <w:b/>
          <w:bCs/>
        </w:rPr>
      </w:pPr>
    </w:p>
    <w:p w14:paraId="4B2E27C9" w14:textId="77777777" w:rsidR="007333F8" w:rsidRDefault="007333F8" w:rsidP="007333F8">
      <w:pPr>
        <w:rPr>
          <w:b/>
          <w:bCs/>
        </w:rPr>
      </w:pPr>
    </w:p>
    <w:p w14:paraId="44B91B51" w14:textId="77777777" w:rsidR="007333F8" w:rsidRDefault="007333F8" w:rsidP="007333F8">
      <w:pPr>
        <w:rPr>
          <w:b/>
          <w:bCs/>
        </w:rPr>
      </w:pPr>
    </w:p>
    <w:p w14:paraId="0C59CF57" w14:textId="77777777" w:rsidR="007333F8" w:rsidRDefault="007333F8" w:rsidP="007333F8">
      <w:pPr>
        <w:rPr>
          <w:b/>
          <w:bCs/>
        </w:rPr>
      </w:pPr>
    </w:p>
    <w:p w14:paraId="6C73F912" w14:textId="77777777" w:rsidR="007333F8" w:rsidRDefault="007333F8" w:rsidP="007333F8">
      <w:pPr>
        <w:rPr>
          <w:b/>
          <w:bCs/>
        </w:rPr>
      </w:pPr>
    </w:p>
    <w:p w14:paraId="382717C8" w14:textId="77777777" w:rsidR="007333F8" w:rsidRDefault="007333F8" w:rsidP="007333F8">
      <w:pPr>
        <w:rPr>
          <w:b/>
          <w:bCs/>
        </w:rPr>
      </w:pPr>
    </w:p>
    <w:p w14:paraId="4EC83164" w14:textId="77777777" w:rsidR="007333F8" w:rsidRDefault="007333F8" w:rsidP="007333F8">
      <w:pPr>
        <w:rPr>
          <w:b/>
          <w:bCs/>
        </w:rPr>
      </w:pPr>
    </w:p>
    <w:p w14:paraId="711BAC15" w14:textId="77777777" w:rsidR="007333F8" w:rsidRDefault="007333F8" w:rsidP="007333F8">
      <w:pPr>
        <w:rPr>
          <w:b/>
          <w:bCs/>
        </w:rPr>
      </w:pPr>
    </w:p>
    <w:p w14:paraId="62CEA1B3" w14:textId="77777777" w:rsidR="007333F8" w:rsidRPr="0017657B" w:rsidRDefault="007333F8" w:rsidP="007333F8">
      <w:pPr>
        <w:rPr>
          <w:b/>
          <w:bCs/>
        </w:rPr>
      </w:pPr>
      <w:r w:rsidRPr="0017657B">
        <w:rPr>
          <w:b/>
          <w:bCs/>
        </w:rPr>
        <w:lastRenderedPageBreak/>
        <w:t xml:space="preserve">Supplementary figure 1. Gait velocity and </w:t>
      </w:r>
      <w:r>
        <w:rPr>
          <w:b/>
          <w:bCs/>
        </w:rPr>
        <w:t>changes</w:t>
      </w:r>
      <w:r w:rsidRPr="0017657B">
        <w:rPr>
          <w:b/>
          <w:bCs/>
        </w:rPr>
        <w:t xml:space="preserve"> in gait velocity</w:t>
      </w:r>
    </w:p>
    <w:p w14:paraId="2C1E2B71" w14:textId="77777777" w:rsidR="007333F8" w:rsidRPr="003E4C45" w:rsidRDefault="007333F8" w:rsidP="007333F8">
      <w:pPr>
        <w:rPr>
          <w:sz w:val="20"/>
          <w:szCs w:val="20"/>
        </w:rPr>
      </w:pPr>
      <w:r w:rsidRPr="00DD3219">
        <w:rPr>
          <w:i/>
          <w:iCs/>
          <w:sz w:val="20"/>
          <w:szCs w:val="20"/>
        </w:rPr>
        <w:t>Left column</w:t>
      </w:r>
      <w:r>
        <w:rPr>
          <w:sz w:val="20"/>
          <w:szCs w:val="20"/>
        </w:rPr>
        <w:t xml:space="preserve">: Gait velocity (m/s) at A. Baseline in 50 patients B. 3 months in 41 patients C. 12 months in 43 patients D. 36 months in 35 patients. </w:t>
      </w:r>
      <w:r w:rsidRPr="00DD3219">
        <w:rPr>
          <w:i/>
          <w:iCs/>
          <w:sz w:val="20"/>
          <w:szCs w:val="20"/>
        </w:rPr>
        <w:t>Right column:</w:t>
      </w:r>
      <w:r w:rsidRPr="003E4C45">
        <w:rPr>
          <w:sz w:val="20"/>
          <w:szCs w:val="20"/>
        </w:rPr>
        <w:t xml:space="preserve"> Change in gait velocity (m/s) compared </w:t>
      </w:r>
      <w:r>
        <w:rPr>
          <w:sz w:val="20"/>
          <w:szCs w:val="20"/>
        </w:rPr>
        <w:t>with</w:t>
      </w:r>
      <w:r w:rsidRPr="003E4C45">
        <w:rPr>
          <w:sz w:val="20"/>
          <w:szCs w:val="20"/>
        </w:rPr>
        <w:t xml:space="preserve"> baseline at E. 3 months in 41 patients F. 12 months in 43 patients G. 36 months in 35 patients. The overlayed curved line shows the distribution at different timepoints.</w:t>
      </w:r>
      <w:r w:rsidRPr="003E4C45">
        <w:rPr>
          <w:rFonts w:eastAsiaTheme="minorEastAsia" w:hAnsi="Aptos"/>
          <w:color w:val="000000" w:themeColor="text1"/>
          <w:kern w:val="24"/>
          <w:sz w:val="32"/>
          <w:szCs w:val="32"/>
          <w:lang w:eastAsia="sv-SE"/>
        </w:rPr>
        <w:t xml:space="preserve"> </w:t>
      </w:r>
      <w:r w:rsidRPr="003E4C45">
        <w:rPr>
          <w:sz w:val="20"/>
          <w:szCs w:val="20"/>
        </w:rPr>
        <w:t>The vertical red dashed line represents the threshold of meaningful change for gait velocity in older adults of 0.1 m per second.</w:t>
      </w:r>
    </w:p>
    <w:p w14:paraId="1C75589B" w14:textId="77777777" w:rsidR="007333F8" w:rsidRPr="0017657B" w:rsidRDefault="007333F8" w:rsidP="007333F8"/>
    <w:p w14:paraId="5CD501E2" w14:textId="77777777" w:rsidR="007333F8" w:rsidRPr="0017657B" w:rsidRDefault="007333F8" w:rsidP="007333F8">
      <w:r w:rsidRPr="0017657B">
        <w:rPr>
          <w:noProof/>
        </w:rPr>
        <w:drawing>
          <wp:inline distT="0" distB="0" distL="0" distR="0" wp14:anchorId="75CB6A9C" wp14:editId="5D74F557">
            <wp:extent cx="7274379" cy="2200275"/>
            <wp:effectExtent l="3175" t="0" r="6350" b="6350"/>
            <wp:docPr id="1515533114" name="Bildobjekt 1" descr="En bild som visar diagram, linje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533114" name="Bildobjekt 1" descr="En bild som visar diagram, linje, Graf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280074" cy="2201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DF2">
        <w:rPr>
          <w:noProof/>
        </w:rPr>
        <w:drawing>
          <wp:inline distT="0" distB="0" distL="0" distR="0" wp14:anchorId="1B479806" wp14:editId="0E6A37DD">
            <wp:extent cx="5373370" cy="2234166"/>
            <wp:effectExtent l="7620" t="0" r="6350" b="6350"/>
            <wp:docPr id="1424988358" name="Bildobjekt 1" descr="En bild som visar diagram, linje, Graf, Parallell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988358" name="Bildobjekt 1" descr="En bild som visar diagram, linje, Graf, Parallell&#10;&#10;AI-genererat innehåll kan vara felaktig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392411" cy="2242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61131" w14:textId="77777777" w:rsidR="007333F8" w:rsidRDefault="007333F8" w:rsidP="007333F8">
      <w:pPr>
        <w:rPr>
          <w:rFonts w:ascii="Calibri" w:hAnsi="Calibri" w:cs="Calibri"/>
        </w:rPr>
      </w:pPr>
    </w:p>
    <w:p w14:paraId="4DBE79B0" w14:textId="77777777" w:rsidR="007333F8" w:rsidRPr="00874804" w:rsidRDefault="007333F8" w:rsidP="007333F8">
      <w:pPr>
        <w:rPr>
          <w:b/>
          <w:bCs/>
        </w:rPr>
      </w:pPr>
      <w:r w:rsidRPr="00874804">
        <w:rPr>
          <w:b/>
          <w:bCs/>
        </w:rPr>
        <w:lastRenderedPageBreak/>
        <w:t>Supplementary figure 2 - Ventricular volume in patients with unchanged shunt valve setting for 3 years</w:t>
      </w:r>
    </w:p>
    <w:p w14:paraId="1F4F3C91" w14:textId="77777777" w:rsidR="007333F8" w:rsidRPr="00874804" w:rsidRDefault="007333F8" w:rsidP="007333F8">
      <w:r>
        <w:t xml:space="preserve">The graph shows the mean ventricular volume in 24 patients who completed baseline and at all three follow-up visits with the same shunt setting (Codman </w:t>
      </w:r>
      <w:proofErr w:type="spellStart"/>
      <w:r>
        <w:t>Certas</w:t>
      </w:r>
      <w:proofErr w:type="spellEnd"/>
      <w:r>
        <w:t xml:space="preserve"> Plus without </w:t>
      </w:r>
      <w:proofErr w:type="spellStart"/>
      <w:r>
        <w:t>Siphonguard</w:t>
      </w:r>
      <w:proofErr w:type="spellEnd"/>
      <w:r>
        <w:t>, setting 4 = 110 mm H₂O) for three years. The 3-month time point was significantly different from baseline at the p=0.001 level (</w:t>
      </w:r>
      <w:r>
        <w:rPr>
          <w:rFonts w:ascii="Calibri" w:hAnsi="Calibri" w:cs="Calibri"/>
        </w:rPr>
        <w:t xml:space="preserve">‡) </w:t>
      </w:r>
      <w:r>
        <w:t>and from the 12- and 36-month time points at the p=0.05 level (</w:t>
      </w:r>
      <w:r>
        <w:rPr>
          <w:rFonts w:ascii="Calibri" w:hAnsi="Calibri" w:cs="Calibri"/>
        </w:rPr>
        <w:t>†)</w:t>
      </w:r>
      <w:r>
        <w:t>.</w:t>
      </w:r>
    </w:p>
    <w:p w14:paraId="3DD3422B" w14:textId="77777777" w:rsidR="007333F8" w:rsidRPr="00874804" w:rsidRDefault="007333F8" w:rsidP="007333F8"/>
    <w:p w14:paraId="6C9E4E00" w14:textId="77777777" w:rsidR="007333F8" w:rsidRPr="00874804" w:rsidRDefault="007333F8" w:rsidP="007333F8"/>
    <w:p w14:paraId="102342CD" w14:textId="77777777" w:rsidR="007333F8" w:rsidRPr="00874804" w:rsidRDefault="007333F8" w:rsidP="007333F8">
      <w:r w:rsidRPr="004E1A8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2EE9B1" wp14:editId="13C7FB07">
                <wp:simplePos x="0" y="0"/>
                <wp:positionH relativeFrom="column">
                  <wp:posOffset>-4445</wp:posOffset>
                </wp:positionH>
                <wp:positionV relativeFrom="paragraph">
                  <wp:posOffset>-3810</wp:posOffset>
                </wp:positionV>
                <wp:extent cx="8551270" cy="3387090"/>
                <wp:effectExtent l="0" t="0" r="0" b="3810"/>
                <wp:wrapNone/>
                <wp:docPr id="11" name="Grup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4217FE-DD31-CD7E-59B5-9D91ADB40E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51270" cy="3387090"/>
                          <a:chOff x="0" y="0"/>
                          <a:chExt cx="8551270" cy="3387090"/>
                        </a:xfrm>
                      </wpg:grpSpPr>
                      <pic:pic xmlns:pic="http://schemas.openxmlformats.org/drawingml/2006/picture">
                        <pic:nvPicPr>
                          <pic:cNvPr id="1215946961" name="Bildobjekt 1215946961">
                            <a:extLst>
                              <a:ext uri="{FF2B5EF4-FFF2-40B4-BE49-F238E27FC236}">
                                <a16:creationId xmlns:a16="http://schemas.microsoft.com/office/drawing/2014/main" id="{4523CC36-53EB-1D61-30F2-3757A2B7204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3387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15704638" name="textruta 5">
                          <a:extLst>
                            <a:ext uri="{FF2B5EF4-FFF2-40B4-BE49-F238E27FC236}">
                              <a16:creationId xmlns:a16="http://schemas.microsoft.com/office/drawing/2014/main" id="{388D2E1F-F903-AED7-0017-7A9AD9DC212A}"/>
                            </a:ext>
                          </a:extLst>
                        </wps:cNvPr>
                        <wps:cNvSpPr txBox="1"/>
                        <wps:spPr>
                          <a:xfrm>
                            <a:off x="2457810" y="1151175"/>
                            <a:ext cx="609346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396863" w14:textId="77777777" w:rsidR="007333F8" w:rsidRDefault="007333F8" w:rsidP="007333F8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‡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412392211" name="textruta 9">
                          <a:extLst>
                            <a:ext uri="{FF2B5EF4-FFF2-40B4-BE49-F238E27FC236}">
                              <a16:creationId xmlns:a16="http://schemas.microsoft.com/office/drawing/2014/main" id="{2A76C929-6504-FC38-C9C2-EDDC015ACD3E}"/>
                            </a:ext>
                          </a:extLst>
                        </wps:cNvPr>
                        <wps:cNvSpPr txBox="1"/>
                        <wps:spPr>
                          <a:xfrm>
                            <a:off x="2457810" y="966509"/>
                            <a:ext cx="609346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223120" w14:textId="77777777" w:rsidR="007333F8" w:rsidRDefault="007333F8" w:rsidP="007333F8">
                              <w:pP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252EE9B1" id="Grupp 10" o:spid="_x0000_s1026" style="position:absolute;margin-left:-.35pt;margin-top:-.3pt;width:673.35pt;height:266.7pt;z-index:251659264" coordsize="85512,338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objekt 1215946961" o:spid="_x0000_s1027" type="#_x0000_t75" style="position:absolute;width:57607;height:338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5" o:spid="_x0000_s1028" type="#_x0000_t202" style="position:absolute;left:24578;top:11511;width:60934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" filled="f" stroked="f">
                  <v:textbox style="mso-fit-shape-to-text:t">
                    <w:txbxContent>
                      <w:p w14:paraId="6F396863" w14:textId="77777777" w:rsidR="007333F8" w:rsidRDefault="007333F8" w:rsidP="007333F8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‡</w:t>
                        </w:r>
                      </w:p>
                    </w:txbxContent>
                  </v:textbox>
                </v:shape>
                <v:shape id="textruta 9" o:spid="_x0000_s1029" type="#_x0000_t202" style="position:absolute;left:24578;top:9665;width:60934;height:3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" filled="f" stroked="f">
                  <v:textbox style="mso-fit-shape-to-text:t">
                    <w:txbxContent>
                      <w:p w14:paraId="63223120" w14:textId="77777777" w:rsidR="007333F8" w:rsidRDefault="007333F8" w:rsidP="007333F8">
                        <w:pP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74804">
        <w:rPr>
          <w:noProof/>
        </w:rPr>
        <w:drawing>
          <wp:inline distT="0" distB="0" distL="0" distR="0" wp14:anchorId="79F5F935" wp14:editId="7F5A2FE8">
            <wp:extent cx="5760720" cy="3387090"/>
            <wp:effectExtent l="0" t="0" r="0" b="3810"/>
            <wp:docPr id="1165996609" name="Bildobjekt 2" descr="En bild som visar linje, diagram, text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996609" name="Bildobjekt 2" descr="En bild som visar linje, diagram, text, Graf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C65C0F" w14:textId="77777777" w:rsidR="007333F8" w:rsidRDefault="007333F8" w:rsidP="007333F8">
      <w:pPr>
        <w:rPr>
          <w:rFonts w:ascii="Calibri" w:hAnsi="Calibri" w:cs="Calibri"/>
        </w:rPr>
      </w:pPr>
    </w:p>
    <w:p w14:paraId="5BC67E05" w14:textId="77777777" w:rsidR="007333F8" w:rsidRDefault="007333F8" w:rsidP="007333F8">
      <w:pPr>
        <w:rPr>
          <w:rFonts w:ascii="Calibri" w:hAnsi="Calibri" w:cs="Calibri"/>
        </w:rPr>
      </w:pPr>
    </w:p>
    <w:p w14:paraId="68DD6619" w14:textId="77777777" w:rsidR="007333F8" w:rsidRDefault="007333F8" w:rsidP="007333F8">
      <w:pPr>
        <w:rPr>
          <w:rFonts w:ascii="Calibri" w:hAnsi="Calibri" w:cs="Calibri"/>
        </w:rPr>
      </w:pPr>
    </w:p>
    <w:p w14:paraId="10A2B696" w14:textId="77777777" w:rsidR="007333F8" w:rsidRDefault="007333F8" w:rsidP="007333F8">
      <w:pPr>
        <w:rPr>
          <w:rFonts w:ascii="Calibri" w:hAnsi="Calibri" w:cs="Calibri"/>
        </w:rPr>
      </w:pPr>
    </w:p>
    <w:p w14:paraId="4D434260" w14:textId="77777777" w:rsidR="007333F8" w:rsidRDefault="007333F8" w:rsidP="007333F8">
      <w:pPr>
        <w:rPr>
          <w:rFonts w:ascii="Calibri" w:hAnsi="Calibri" w:cs="Calibri"/>
        </w:rPr>
      </w:pPr>
    </w:p>
    <w:p w14:paraId="28564B52" w14:textId="77777777" w:rsidR="007333F8" w:rsidRDefault="007333F8" w:rsidP="007333F8">
      <w:pPr>
        <w:rPr>
          <w:rFonts w:ascii="Calibri" w:hAnsi="Calibri" w:cs="Calibri"/>
        </w:rPr>
      </w:pPr>
    </w:p>
    <w:p w14:paraId="11945897" w14:textId="77777777" w:rsidR="007333F8" w:rsidRDefault="007333F8" w:rsidP="007333F8">
      <w:pPr>
        <w:rPr>
          <w:rFonts w:ascii="Calibri" w:hAnsi="Calibri" w:cs="Calibri"/>
        </w:rPr>
      </w:pPr>
    </w:p>
    <w:p w14:paraId="03175D7E" w14:textId="77777777" w:rsidR="007333F8" w:rsidRDefault="007333F8" w:rsidP="007333F8">
      <w:pPr>
        <w:rPr>
          <w:rFonts w:ascii="Calibri" w:hAnsi="Calibri" w:cs="Calibri"/>
        </w:rPr>
      </w:pPr>
    </w:p>
    <w:p w14:paraId="326A6CF0" w14:textId="77777777" w:rsidR="007333F8" w:rsidRDefault="007333F8" w:rsidP="007333F8">
      <w:pPr>
        <w:rPr>
          <w:rFonts w:ascii="Calibri" w:hAnsi="Calibri" w:cs="Calibri"/>
        </w:rPr>
      </w:pPr>
    </w:p>
    <w:p w14:paraId="37E1F594" w14:textId="77777777" w:rsidR="007333F8" w:rsidRDefault="007333F8" w:rsidP="007333F8">
      <w:pPr>
        <w:rPr>
          <w:rFonts w:ascii="Calibri" w:hAnsi="Calibri" w:cs="Calibri"/>
        </w:rPr>
      </w:pPr>
    </w:p>
    <w:p w14:paraId="7296F6B2" w14:textId="77777777" w:rsidR="007333F8" w:rsidRDefault="007333F8" w:rsidP="007333F8">
      <w:pPr>
        <w:rPr>
          <w:rFonts w:ascii="Calibri" w:hAnsi="Calibri" w:cs="Calibri"/>
        </w:rPr>
      </w:pPr>
    </w:p>
    <w:p w14:paraId="2482F2E4" w14:textId="77777777" w:rsidR="007333F8" w:rsidRDefault="007333F8" w:rsidP="007333F8">
      <w:pPr>
        <w:rPr>
          <w:rFonts w:ascii="Calibri" w:hAnsi="Calibri" w:cs="Calibri"/>
        </w:rPr>
      </w:pPr>
    </w:p>
    <w:p w14:paraId="4EACE1C7" w14:textId="77777777" w:rsidR="007333F8" w:rsidRDefault="007333F8" w:rsidP="007333F8">
      <w:pPr>
        <w:rPr>
          <w:rFonts w:ascii="Calibri" w:hAnsi="Calibri" w:cs="Calibri"/>
        </w:rPr>
      </w:pPr>
    </w:p>
    <w:p w14:paraId="595E7E09" w14:textId="77777777" w:rsidR="007333F8" w:rsidRDefault="007333F8" w:rsidP="007333F8">
      <w:pPr>
        <w:rPr>
          <w:rFonts w:ascii="Calibri" w:hAnsi="Calibri" w:cs="Calibri"/>
        </w:rPr>
      </w:pPr>
    </w:p>
    <w:p w14:paraId="19160AF2" w14:textId="77777777" w:rsidR="007333F8" w:rsidRDefault="007333F8" w:rsidP="007333F8">
      <w:pPr>
        <w:rPr>
          <w:rFonts w:ascii="Calibri" w:hAnsi="Calibri" w:cs="Calibri"/>
        </w:rPr>
      </w:pPr>
    </w:p>
    <w:p w14:paraId="7DAE9A10" w14:textId="77777777" w:rsidR="007333F8" w:rsidRDefault="007333F8" w:rsidP="007333F8">
      <w:pPr>
        <w:rPr>
          <w:rFonts w:ascii="Calibri" w:hAnsi="Calibri" w:cs="Calibri"/>
        </w:rPr>
      </w:pPr>
    </w:p>
    <w:p w14:paraId="2E5941D6" w14:textId="77777777" w:rsidR="007333F8" w:rsidRDefault="007333F8" w:rsidP="007333F8">
      <w:pPr>
        <w:rPr>
          <w:rFonts w:ascii="Calibri" w:hAnsi="Calibri" w:cs="Calibri"/>
        </w:rPr>
      </w:pPr>
    </w:p>
    <w:p w14:paraId="313F897B" w14:textId="77777777" w:rsidR="007333F8" w:rsidRDefault="007333F8" w:rsidP="007333F8">
      <w:pPr>
        <w:rPr>
          <w:rFonts w:ascii="Calibri" w:hAnsi="Calibri" w:cs="Calibri"/>
        </w:rPr>
      </w:pPr>
    </w:p>
    <w:p w14:paraId="6D8A0C3F" w14:textId="77777777" w:rsidR="007333F8" w:rsidRDefault="007333F8" w:rsidP="007333F8">
      <w:pPr>
        <w:rPr>
          <w:rFonts w:ascii="Calibri" w:hAnsi="Calibri" w:cs="Calibri"/>
        </w:rPr>
      </w:pPr>
    </w:p>
    <w:p w14:paraId="6404C18C" w14:textId="77777777" w:rsidR="007333F8" w:rsidRDefault="007333F8" w:rsidP="007333F8">
      <w:pPr>
        <w:rPr>
          <w:rFonts w:ascii="Calibri" w:hAnsi="Calibri" w:cs="Calibri"/>
        </w:rPr>
      </w:pPr>
    </w:p>
    <w:p w14:paraId="25821105" w14:textId="77777777" w:rsidR="007333F8" w:rsidRDefault="007333F8" w:rsidP="007333F8">
      <w:pPr>
        <w:rPr>
          <w:b/>
          <w:bCs/>
          <w:color w:val="000000" w:themeColor="text1"/>
        </w:rPr>
      </w:pPr>
      <w:r w:rsidRPr="0042706B">
        <w:rPr>
          <w:b/>
          <w:bCs/>
        </w:rPr>
        <w:t xml:space="preserve">Supplementary figure 3 - </w:t>
      </w:r>
      <w:r w:rsidRPr="00223133">
        <w:rPr>
          <w:b/>
          <w:bCs/>
          <w:color w:val="000000" w:themeColor="text1"/>
        </w:rPr>
        <w:t>Three patients with shunt failure diagnosed by ventricular volumetry</w:t>
      </w:r>
    </w:p>
    <w:p w14:paraId="09D3BBA5" w14:textId="77777777" w:rsidR="007333F8" w:rsidRPr="00223133" w:rsidRDefault="007333F8" w:rsidP="007333F8">
      <w:pPr>
        <w:rPr>
          <w:color w:val="000000" w:themeColor="text1"/>
        </w:rPr>
      </w:pPr>
      <w:r>
        <w:rPr>
          <w:color w:val="000000" w:themeColor="text1"/>
        </w:rPr>
        <w:t xml:space="preserve">The diagram shows longitudinal monitoring of ventricular volumes in three patients with shunt failure. Shunt failure was suspected </w:t>
      </w:r>
      <w:r>
        <w:rPr>
          <w:color w:val="000000"/>
        </w:rPr>
        <w:t>because the</w:t>
      </w:r>
      <w:r>
        <w:rPr>
          <w:color w:val="000000" w:themeColor="text1"/>
        </w:rPr>
        <w:t xml:space="preserve"> ventricular </w:t>
      </w:r>
      <w:r>
        <w:rPr>
          <w:color w:val="000000"/>
        </w:rPr>
        <w:t>volume</w:t>
      </w:r>
      <w:r>
        <w:rPr>
          <w:color w:val="000000" w:themeColor="text1"/>
        </w:rPr>
        <w:t xml:space="preserve"> at follow-up </w:t>
      </w:r>
      <w:r>
        <w:rPr>
          <w:color w:val="000000"/>
        </w:rPr>
        <w:t>was greater than</w:t>
      </w:r>
      <w:r>
        <w:rPr>
          <w:color w:val="000000" w:themeColor="text1"/>
        </w:rPr>
        <w:t xml:space="preserve"> or equal to </w:t>
      </w:r>
      <w:r>
        <w:rPr>
          <w:color w:val="000000"/>
        </w:rPr>
        <w:t xml:space="preserve">the </w:t>
      </w:r>
      <w:r>
        <w:rPr>
          <w:color w:val="000000" w:themeColor="text1"/>
        </w:rPr>
        <w:t xml:space="preserve">baseline </w:t>
      </w:r>
      <w:r>
        <w:rPr>
          <w:color w:val="000000"/>
        </w:rPr>
        <w:t>volume</w:t>
      </w:r>
      <w:r>
        <w:rPr>
          <w:color w:val="000000" w:themeColor="text1"/>
        </w:rPr>
        <w:t>.</w:t>
      </w:r>
    </w:p>
    <w:p w14:paraId="1AD25FB7" w14:textId="77777777" w:rsidR="007333F8" w:rsidRPr="00BC078A" w:rsidRDefault="007333F8" w:rsidP="007333F8">
      <w:pPr>
        <w:rPr>
          <w:b/>
          <w:bCs/>
          <w:noProof/>
          <w:color w:val="000000" w:themeColor="text1"/>
        </w:rPr>
      </w:pPr>
      <w:r w:rsidRPr="00BC078A">
        <w:rPr>
          <w:b/>
          <w:bCs/>
          <w:noProof/>
          <w:color w:val="000000" w:themeColor="text1"/>
        </w:rPr>
        <w:drawing>
          <wp:inline distT="0" distB="0" distL="0" distR="0" wp14:anchorId="2C872A15" wp14:editId="7E2634C1">
            <wp:extent cx="5633169" cy="3305175"/>
            <wp:effectExtent l="0" t="0" r="5715" b="0"/>
            <wp:docPr id="190538234" name="Bildobjekt 2" descr="En bild som visar text, linje, diagram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38234" name="Bildobjekt 2" descr="En bild som visar text, linje, diagram, Graf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687" cy="3319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EC0DB" w14:textId="77777777" w:rsidR="007333F8" w:rsidRPr="00223133" w:rsidRDefault="007333F8" w:rsidP="007333F8">
      <w:pPr>
        <w:rPr>
          <w:b/>
          <w:bCs/>
          <w:color w:val="000000" w:themeColor="text1"/>
        </w:rPr>
      </w:pPr>
    </w:p>
    <w:p w14:paraId="32294F13" w14:textId="77777777" w:rsidR="007333F8" w:rsidRPr="00A63283" w:rsidRDefault="007333F8" w:rsidP="007333F8">
      <w:pPr>
        <w:rPr>
          <w:rFonts w:ascii="Calibri" w:hAnsi="Calibri" w:cs="Calibri"/>
        </w:rPr>
      </w:pPr>
    </w:p>
    <w:p w14:paraId="34331AC1" w14:textId="77777777" w:rsidR="00477B51" w:rsidRDefault="00477B51"/>
    <w:sectPr w:rsidR="00477B51" w:rsidSect="006C03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3F8"/>
    <w:rsid w:val="00477B51"/>
    <w:rsid w:val="006B5E35"/>
    <w:rsid w:val="006C0311"/>
    <w:rsid w:val="007333F8"/>
    <w:rsid w:val="00B96480"/>
    <w:rsid w:val="00F6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72673"/>
  <w15:chartTrackingRefBased/>
  <w15:docId w15:val="{AEBB69ED-6905-4580-9B94-E6EB4FCA5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3F8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3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3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3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3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3F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3F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3F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3F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3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3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3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3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3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733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3F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733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3F8"/>
    <w:pPr>
      <w:spacing w:before="160" w:after="160" w:line="278" w:lineRule="auto"/>
      <w:jc w:val="center"/>
    </w:pPr>
    <w:rPr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733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3F8"/>
    <w:pPr>
      <w:spacing w:after="160" w:line="278" w:lineRule="auto"/>
      <w:ind w:left="720"/>
      <w:contextualSpacing/>
    </w:pPr>
    <w:rPr>
      <w:lang w:val="sv-SE"/>
    </w:rPr>
  </w:style>
  <w:style w:type="character" w:styleId="IntenseEmphasis">
    <w:name w:val="Intense Emphasis"/>
    <w:basedOn w:val="DefaultParagraphFont"/>
    <w:uiPriority w:val="21"/>
    <w:qFormat/>
    <w:rsid w:val="007333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3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3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33F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3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62</Words>
  <Characters>6059</Characters>
  <Application>Microsoft Office Word</Application>
  <DocSecurity>0</DocSecurity>
  <Lines>50</Lines>
  <Paragraphs>14</Paragraphs>
  <ScaleCrop>false</ScaleCrop>
  <Company/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czynski Holmgren Rafael</dc:creator>
  <cp:keywords/>
  <dc:description/>
  <cp:lastModifiedBy>Prakash Dhashnamoorthy (Integra)</cp:lastModifiedBy>
  <cp:revision>2</cp:revision>
  <dcterms:created xsi:type="dcterms:W3CDTF">2026-05-18T18:20:00Z</dcterms:created>
  <dcterms:modified xsi:type="dcterms:W3CDTF">2026-06-30T03:38:00Z</dcterms:modified>
</cp:coreProperties>
</file>